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E7900" w14:textId="78C0252B" w:rsidR="00783ABB" w:rsidRPr="005E32C2" w:rsidRDefault="00113A50">
      <w:pPr>
        <w:rPr>
          <w:rFonts w:ascii="Times New Roman" w:hAnsi="Times New Roman" w:cs="Times New Roman"/>
          <w:sz w:val="24"/>
          <w:szCs w:val="24"/>
        </w:rPr>
      </w:pPr>
      <w:r w:rsidRPr="005E32C2">
        <w:rPr>
          <w:rFonts w:ascii="Times New Roman" w:hAnsi="Times New Roman" w:cs="Times New Roman"/>
          <w:sz w:val="24"/>
          <w:szCs w:val="24"/>
        </w:rPr>
        <w:t>Table S1</w:t>
      </w:r>
    </w:p>
    <w:tbl>
      <w:tblPr>
        <w:tblStyle w:val="af2"/>
        <w:tblpPr w:leftFromText="180" w:rightFromText="180" w:horzAnchor="margin" w:tblpY="375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9"/>
        <w:gridCol w:w="1846"/>
        <w:gridCol w:w="4344"/>
      </w:tblGrid>
      <w:tr w:rsidR="00B50644" w:rsidRPr="005E32C2" w14:paraId="2751B90A" w14:textId="77777777" w:rsidTr="00245E2D">
        <w:trPr>
          <w:trHeight w:val="324"/>
        </w:trPr>
        <w:tc>
          <w:tcPr>
            <w:tcW w:w="2405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17F73893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2421548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Orientation</w:t>
            </w:r>
          </w:p>
        </w:tc>
        <w:tc>
          <w:tcPr>
            <w:tcW w:w="3969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C370F46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B50644" w:rsidRPr="005E32C2" w14:paraId="059EE36A" w14:textId="77777777" w:rsidTr="00245E2D">
        <w:trPr>
          <w:trHeight w:val="636"/>
        </w:trPr>
        <w:tc>
          <w:tcPr>
            <w:tcW w:w="2405" w:type="dxa"/>
            <w:tcBorders>
              <w:top w:val="single" w:sz="18" w:space="0" w:color="auto"/>
            </w:tcBorders>
            <w:vAlign w:val="center"/>
            <w:hideMark/>
          </w:tcPr>
          <w:p w14:paraId="05347F7D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LncPEDS1-AS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vAlign w:val="center"/>
            <w:hideMark/>
          </w:tcPr>
          <w:p w14:paraId="4A0BA37E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69" w:type="dxa"/>
            <w:tcBorders>
              <w:top w:val="single" w:sz="18" w:space="0" w:color="auto"/>
            </w:tcBorders>
            <w:vAlign w:val="center"/>
            <w:hideMark/>
          </w:tcPr>
          <w:p w14:paraId="3B8C04BF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CTCCTCCCTCTTCCACTGCTCTG</w:t>
            </w:r>
          </w:p>
        </w:tc>
      </w:tr>
      <w:tr w:rsidR="00B50644" w:rsidRPr="005E32C2" w14:paraId="78781BB5" w14:textId="77777777" w:rsidTr="00245E2D">
        <w:trPr>
          <w:trHeight w:val="636"/>
        </w:trPr>
        <w:tc>
          <w:tcPr>
            <w:tcW w:w="2405" w:type="dxa"/>
            <w:vAlign w:val="center"/>
            <w:hideMark/>
          </w:tcPr>
          <w:p w14:paraId="3B870CAF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LncPEDS1-AS</w:t>
            </w:r>
          </w:p>
        </w:tc>
        <w:tc>
          <w:tcPr>
            <w:tcW w:w="1985" w:type="dxa"/>
            <w:vAlign w:val="center"/>
            <w:hideMark/>
          </w:tcPr>
          <w:p w14:paraId="46FE71BC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69" w:type="dxa"/>
            <w:vAlign w:val="center"/>
            <w:hideMark/>
          </w:tcPr>
          <w:p w14:paraId="2A5E232C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CCTTTGCTTGCTTGGTGTGTTTCC</w:t>
            </w:r>
          </w:p>
        </w:tc>
      </w:tr>
      <w:tr w:rsidR="00B50644" w:rsidRPr="005E32C2" w14:paraId="050DB848" w14:textId="77777777" w:rsidTr="00245E2D">
        <w:trPr>
          <w:trHeight w:val="636"/>
        </w:trPr>
        <w:tc>
          <w:tcPr>
            <w:tcW w:w="2405" w:type="dxa"/>
            <w:vAlign w:val="center"/>
            <w:hideMark/>
          </w:tcPr>
          <w:p w14:paraId="32CBEEF5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PEDS1</w:t>
            </w:r>
          </w:p>
        </w:tc>
        <w:tc>
          <w:tcPr>
            <w:tcW w:w="1985" w:type="dxa"/>
            <w:vAlign w:val="center"/>
            <w:hideMark/>
          </w:tcPr>
          <w:p w14:paraId="549AFEC0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69" w:type="dxa"/>
            <w:vAlign w:val="center"/>
            <w:hideMark/>
          </w:tcPr>
          <w:p w14:paraId="592BEC1B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GGACAACTGCCTGGTGACACTG</w:t>
            </w:r>
          </w:p>
        </w:tc>
      </w:tr>
      <w:tr w:rsidR="00B50644" w:rsidRPr="005E32C2" w14:paraId="26000288" w14:textId="77777777" w:rsidTr="00245E2D">
        <w:trPr>
          <w:trHeight w:val="636"/>
        </w:trPr>
        <w:tc>
          <w:tcPr>
            <w:tcW w:w="2405" w:type="dxa"/>
            <w:vAlign w:val="center"/>
            <w:hideMark/>
          </w:tcPr>
          <w:p w14:paraId="7A6347EB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PEDS1</w:t>
            </w:r>
          </w:p>
        </w:tc>
        <w:tc>
          <w:tcPr>
            <w:tcW w:w="1985" w:type="dxa"/>
            <w:vAlign w:val="center"/>
            <w:hideMark/>
          </w:tcPr>
          <w:p w14:paraId="4DCAF131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69" w:type="dxa"/>
            <w:vAlign w:val="center"/>
            <w:hideMark/>
          </w:tcPr>
          <w:p w14:paraId="7D93B126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CTGGTTGGTGAAGGTGCCGAAG</w:t>
            </w:r>
          </w:p>
        </w:tc>
      </w:tr>
      <w:tr w:rsidR="00B50644" w:rsidRPr="005E32C2" w14:paraId="754D7813" w14:textId="77777777" w:rsidTr="00245E2D">
        <w:trPr>
          <w:trHeight w:val="636"/>
        </w:trPr>
        <w:tc>
          <w:tcPr>
            <w:tcW w:w="2405" w:type="dxa"/>
            <w:vAlign w:val="center"/>
            <w:hideMark/>
          </w:tcPr>
          <w:p w14:paraId="696DDB78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pre-PEDS1</w:t>
            </w:r>
          </w:p>
        </w:tc>
        <w:tc>
          <w:tcPr>
            <w:tcW w:w="1985" w:type="dxa"/>
            <w:vAlign w:val="center"/>
            <w:hideMark/>
          </w:tcPr>
          <w:p w14:paraId="3689700C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69" w:type="dxa"/>
            <w:vAlign w:val="center"/>
            <w:hideMark/>
          </w:tcPr>
          <w:p w14:paraId="519C53F3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GCCTTGACCTTCCAGCCTTTACC</w:t>
            </w:r>
          </w:p>
        </w:tc>
      </w:tr>
      <w:tr w:rsidR="00B50644" w:rsidRPr="005E32C2" w14:paraId="3659C8EB" w14:textId="77777777" w:rsidTr="00245E2D">
        <w:trPr>
          <w:trHeight w:val="636"/>
        </w:trPr>
        <w:tc>
          <w:tcPr>
            <w:tcW w:w="2405" w:type="dxa"/>
            <w:vAlign w:val="center"/>
            <w:hideMark/>
          </w:tcPr>
          <w:p w14:paraId="38047933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pre-PEDS1</w:t>
            </w:r>
          </w:p>
        </w:tc>
        <w:tc>
          <w:tcPr>
            <w:tcW w:w="1985" w:type="dxa"/>
            <w:vAlign w:val="center"/>
            <w:hideMark/>
          </w:tcPr>
          <w:p w14:paraId="1EAA5C97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69" w:type="dxa"/>
            <w:vAlign w:val="center"/>
            <w:hideMark/>
          </w:tcPr>
          <w:p w14:paraId="08AED624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GCACAGGATCACAGAGCACCAC</w:t>
            </w:r>
          </w:p>
        </w:tc>
      </w:tr>
      <w:tr w:rsidR="00B50644" w:rsidRPr="005E32C2" w14:paraId="57667D78" w14:textId="77777777" w:rsidTr="00245E2D">
        <w:trPr>
          <w:trHeight w:val="636"/>
        </w:trPr>
        <w:tc>
          <w:tcPr>
            <w:tcW w:w="2405" w:type="dxa"/>
            <w:vAlign w:val="center"/>
            <w:hideMark/>
          </w:tcPr>
          <w:p w14:paraId="2D7DAECC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LncPEDS1-AS-F1*</w:t>
            </w:r>
          </w:p>
        </w:tc>
        <w:tc>
          <w:tcPr>
            <w:tcW w:w="1985" w:type="dxa"/>
            <w:vAlign w:val="center"/>
            <w:hideMark/>
          </w:tcPr>
          <w:p w14:paraId="49A79044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69" w:type="dxa"/>
            <w:vAlign w:val="center"/>
            <w:hideMark/>
          </w:tcPr>
          <w:p w14:paraId="3C565778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CTCCTCCCTCTTCCACTGCTCTG</w:t>
            </w:r>
          </w:p>
        </w:tc>
      </w:tr>
      <w:tr w:rsidR="00B50644" w:rsidRPr="005E32C2" w14:paraId="60E52486" w14:textId="77777777" w:rsidTr="00245E2D">
        <w:trPr>
          <w:trHeight w:val="636"/>
        </w:trPr>
        <w:tc>
          <w:tcPr>
            <w:tcW w:w="2405" w:type="dxa"/>
            <w:vAlign w:val="center"/>
            <w:hideMark/>
          </w:tcPr>
          <w:p w14:paraId="11E84D7F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LncPEDS1-AS-F1*</w:t>
            </w:r>
          </w:p>
        </w:tc>
        <w:tc>
          <w:tcPr>
            <w:tcW w:w="1985" w:type="dxa"/>
            <w:vAlign w:val="center"/>
            <w:hideMark/>
          </w:tcPr>
          <w:p w14:paraId="17F1C001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69" w:type="dxa"/>
            <w:vAlign w:val="center"/>
            <w:hideMark/>
          </w:tcPr>
          <w:p w14:paraId="305FA90D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CCTTTGCTTGCTTGGTGTGTTTCC</w:t>
            </w:r>
          </w:p>
        </w:tc>
      </w:tr>
      <w:tr w:rsidR="00B50644" w:rsidRPr="005E32C2" w14:paraId="6B105334" w14:textId="77777777" w:rsidTr="00245E2D">
        <w:trPr>
          <w:trHeight w:val="636"/>
        </w:trPr>
        <w:tc>
          <w:tcPr>
            <w:tcW w:w="2405" w:type="dxa"/>
            <w:vAlign w:val="center"/>
            <w:hideMark/>
          </w:tcPr>
          <w:p w14:paraId="51B7097C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LncPEDS1-AS-F2</w:t>
            </w:r>
          </w:p>
        </w:tc>
        <w:tc>
          <w:tcPr>
            <w:tcW w:w="1985" w:type="dxa"/>
            <w:vAlign w:val="center"/>
            <w:hideMark/>
          </w:tcPr>
          <w:p w14:paraId="75F3CDF5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69" w:type="dxa"/>
            <w:vAlign w:val="center"/>
            <w:hideMark/>
          </w:tcPr>
          <w:p w14:paraId="25313022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GAGATGGAAGGCGTGGCTGAG</w:t>
            </w:r>
          </w:p>
        </w:tc>
      </w:tr>
      <w:tr w:rsidR="00B50644" w:rsidRPr="005E32C2" w14:paraId="45BDA18E" w14:textId="77777777" w:rsidTr="00245E2D">
        <w:trPr>
          <w:trHeight w:val="636"/>
        </w:trPr>
        <w:tc>
          <w:tcPr>
            <w:tcW w:w="2405" w:type="dxa"/>
            <w:vAlign w:val="center"/>
            <w:hideMark/>
          </w:tcPr>
          <w:p w14:paraId="6C54DD56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LncPEDS1-AS-F2</w:t>
            </w:r>
          </w:p>
        </w:tc>
        <w:tc>
          <w:tcPr>
            <w:tcW w:w="1985" w:type="dxa"/>
            <w:vAlign w:val="center"/>
            <w:hideMark/>
          </w:tcPr>
          <w:p w14:paraId="0EBC185E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69" w:type="dxa"/>
            <w:vAlign w:val="center"/>
            <w:hideMark/>
          </w:tcPr>
          <w:p w14:paraId="60FF85D2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CCTGTGGCTGGAAGTGGAGTC</w:t>
            </w:r>
          </w:p>
        </w:tc>
      </w:tr>
      <w:tr w:rsidR="00B50644" w:rsidRPr="005E32C2" w14:paraId="5E3718E4" w14:textId="77777777" w:rsidTr="00245E2D">
        <w:trPr>
          <w:trHeight w:val="948"/>
        </w:trPr>
        <w:tc>
          <w:tcPr>
            <w:tcW w:w="2405" w:type="dxa"/>
            <w:vAlign w:val="center"/>
            <w:hideMark/>
          </w:tcPr>
          <w:p w14:paraId="16EB9D61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LncPEDS1-AS-F3</w:t>
            </w:r>
          </w:p>
        </w:tc>
        <w:tc>
          <w:tcPr>
            <w:tcW w:w="1985" w:type="dxa"/>
            <w:vAlign w:val="center"/>
            <w:hideMark/>
          </w:tcPr>
          <w:p w14:paraId="68014F14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69" w:type="dxa"/>
            <w:vAlign w:val="center"/>
            <w:hideMark/>
          </w:tcPr>
          <w:p w14:paraId="15439EFD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GGTTCATCTCTCTCCCCTCCAG</w:t>
            </w:r>
          </w:p>
        </w:tc>
      </w:tr>
      <w:tr w:rsidR="00B50644" w:rsidRPr="005E32C2" w14:paraId="01CC716D" w14:textId="77777777" w:rsidTr="00245E2D">
        <w:trPr>
          <w:trHeight w:val="636"/>
        </w:trPr>
        <w:tc>
          <w:tcPr>
            <w:tcW w:w="2405" w:type="dxa"/>
            <w:vAlign w:val="center"/>
            <w:hideMark/>
          </w:tcPr>
          <w:p w14:paraId="02C2B986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LncPEDS1-AS-F3</w:t>
            </w:r>
          </w:p>
        </w:tc>
        <w:tc>
          <w:tcPr>
            <w:tcW w:w="1985" w:type="dxa"/>
            <w:vAlign w:val="center"/>
            <w:hideMark/>
          </w:tcPr>
          <w:p w14:paraId="0354033B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69" w:type="dxa"/>
            <w:vAlign w:val="center"/>
            <w:hideMark/>
          </w:tcPr>
          <w:p w14:paraId="490C8EBB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CGTTCTAGCCACCTAAGCCAATAG</w:t>
            </w:r>
          </w:p>
        </w:tc>
      </w:tr>
      <w:tr w:rsidR="00B50644" w:rsidRPr="005E32C2" w14:paraId="215C6FD2" w14:textId="77777777" w:rsidTr="00245E2D">
        <w:trPr>
          <w:trHeight w:val="636"/>
        </w:trPr>
        <w:tc>
          <w:tcPr>
            <w:tcW w:w="2405" w:type="dxa"/>
            <w:vAlign w:val="center"/>
          </w:tcPr>
          <w:p w14:paraId="1B281819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GPX4</w:t>
            </w:r>
          </w:p>
        </w:tc>
        <w:tc>
          <w:tcPr>
            <w:tcW w:w="1985" w:type="dxa"/>
            <w:vAlign w:val="center"/>
          </w:tcPr>
          <w:p w14:paraId="6C314515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42AD8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AGATCAAAGAGTTCGCCGC</w:t>
            </w:r>
          </w:p>
        </w:tc>
      </w:tr>
      <w:tr w:rsidR="00B50644" w:rsidRPr="005E32C2" w14:paraId="4B770A68" w14:textId="77777777" w:rsidTr="00245E2D">
        <w:trPr>
          <w:trHeight w:val="636"/>
        </w:trPr>
        <w:tc>
          <w:tcPr>
            <w:tcW w:w="2405" w:type="dxa"/>
            <w:vAlign w:val="center"/>
          </w:tcPr>
          <w:p w14:paraId="723A8C79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GPX4</w:t>
            </w:r>
          </w:p>
        </w:tc>
        <w:tc>
          <w:tcPr>
            <w:tcW w:w="1985" w:type="dxa"/>
            <w:vAlign w:val="center"/>
          </w:tcPr>
          <w:p w14:paraId="4B2BFF35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A7AD4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TTCATCCACTTCCACAGCG</w:t>
            </w:r>
          </w:p>
        </w:tc>
      </w:tr>
      <w:tr w:rsidR="00B50644" w:rsidRPr="005E32C2" w14:paraId="7C75EF51" w14:textId="77777777" w:rsidTr="00245E2D">
        <w:trPr>
          <w:trHeight w:val="636"/>
        </w:trPr>
        <w:tc>
          <w:tcPr>
            <w:tcW w:w="2405" w:type="dxa"/>
            <w:vAlign w:val="center"/>
          </w:tcPr>
          <w:p w14:paraId="30D70722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NRF2</w:t>
            </w:r>
          </w:p>
        </w:tc>
        <w:tc>
          <w:tcPr>
            <w:tcW w:w="1985" w:type="dxa"/>
            <w:vAlign w:val="center"/>
          </w:tcPr>
          <w:p w14:paraId="4439648A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2DD05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CAGTCAGAAACCAGTGGAT</w:t>
            </w:r>
          </w:p>
        </w:tc>
      </w:tr>
      <w:tr w:rsidR="00B50644" w:rsidRPr="005E32C2" w14:paraId="6238891A" w14:textId="77777777" w:rsidTr="00245E2D">
        <w:trPr>
          <w:trHeight w:val="636"/>
        </w:trPr>
        <w:tc>
          <w:tcPr>
            <w:tcW w:w="2405" w:type="dxa"/>
            <w:vAlign w:val="center"/>
          </w:tcPr>
          <w:p w14:paraId="536AE2D9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NRF2</w:t>
            </w:r>
          </w:p>
        </w:tc>
        <w:tc>
          <w:tcPr>
            <w:tcW w:w="1985" w:type="dxa"/>
            <w:vAlign w:val="center"/>
          </w:tcPr>
          <w:p w14:paraId="468D7261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9BB05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ATGTCTGCGCCAAAAGCTG</w:t>
            </w:r>
          </w:p>
        </w:tc>
      </w:tr>
      <w:tr w:rsidR="00B50644" w:rsidRPr="005E32C2" w14:paraId="603C8411" w14:textId="77777777" w:rsidTr="00245E2D">
        <w:trPr>
          <w:trHeight w:val="636"/>
        </w:trPr>
        <w:tc>
          <w:tcPr>
            <w:tcW w:w="2405" w:type="dxa"/>
            <w:vAlign w:val="center"/>
          </w:tcPr>
          <w:p w14:paraId="2DF0A5EE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FSP1</w:t>
            </w:r>
          </w:p>
        </w:tc>
        <w:tc>
          <w:tcPr>
            <w:tcW w:w="1985" w:type="dxa"/>
            <w:vAlign w:val="center"/>
          </w:tcPr>
          <w:p w14:paraId="041A5C21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D081A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TAGTGGGGATAGACCTGAAGA</w:t>
            </w:r>
          </w:p>
        </w:tc>
      </w:tr>
      <w:tr w:rsidR="00B50644" w:rsidRPr="005E32C2" w14:paraId="11ECD561" w14:textId="77777777" w:rsidTr="00245E2D">
        <w:trPr>
          <w:trHeight w:val="636"/>
        </w:trPr>
        <w:tc>
          <w:tcPr>
            <w:tcW w:w="2405" w:type="dxa"/>
            <w:vAlign w:val="center"/>
          </w:tcPr>
          <w:p w14:paraId="0CA369FB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FSP1</w:t>
            </w:r>
          </w:p>
        </w:tc>
        <w:tc>
          <w:tcPr>
            <w:tcW w:w="1985" w:type="dxa"/>
            <w:vAlign w:val="center"/>
          </w:tcPr>
          <w:p w14:paraId="74257894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FC105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ACCACGATGAACCGTGA</w:t>
            </w:r>
          </w:p>
        </w:tc>
      </w:tr>
      <w:tr w:rsidR="00B50644" w:rsidRPr="005E32C2" w14:paraId="06ABF325" w14:textId="77777777" w:rsidTr="00245E2D">
        <w:trPr>
          <w:trHeight w:val="636"/>
        </w:trPr>
        <w:tc>
          <w:tcPr>
            <w:tcW w:w="2405" w:type="dxa"/>
            <w:vAlign w:val="center"/>
          </w:tcPr>
          <w:p w14:paraId="45C2A7AE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SOD1</w:t>
            </w:r>
          </w:p>
        </w:tc>
        <w:tc>
          <w:tcPr>
            <w:tcW w:w="1985" w:type="dxa"/>
            <w:vAlign w:val="center"/>
          </w:tcPr>
          <w:p w14:paraId="57A795F3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08004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AAGTCGTTTGGCTTGTGG</w:t>
            </w:r>
          </w:p>
        </w:tc>
      </w:tr>
      <w:tr w:rsidR="00B50644" w:rsidRPr="005E32C2" w14:paraId="4B376D31" w14:textId="77777777" w:rsidTr="00245E2D">
        <w:trPr>
          <w:trHeight w:val="636"/>
        </w:trPr>
        <w:tc>
          <w:tcPr>
            <w:tcW w:w="2405" w:type="dxa"/>
            <w:vAlign w:val="center"/>
          </w:tcPr>
          <w:p w14:paraId="0D9B962E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SOD1</w:t>
            </w:r>
          </w:p>
        </w:tc>
        <w:tc>
          <w:tcPr>
            <w:tcW w:w="1985" w:type="dxa"/>
            <w:vAlign w:val="center"/>
          </w:tcPr>
          <w:p w14:paraId="24DD1DFB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D3F3A9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GCCTCAGACTACATCCAAG</w:t>
            </w:r>
          </w:p>
        </w:tc>
      </w:tr>
      <w:tr w:rsidR="00B50644" w:rsidRPr="005E32C2" w14:paraId="2ECF42FF" w14:textId="77777777" w:rsidTr="00245E2D">
        <w:trPr>
          <w:trHeight w:val="636"/>
        </w:trPr>
        <w:tc>
          <w:tcPr>
            <w:tcW w:w="2405" w:type="dxa"/>
            <w:vAlign w:val="center"/>
          </w:tcPr>
          <w:p w14:paraId="2864BFA1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SL4</w:t>
            </w:r>
          </w:p>
        </w:tc>
        <w:tc>
          <w:tcPr>
            <w:tcW w:w="1985" w:type="dxa"/>
            <w:vAlign w:val="center"/>
          </w:tcPr>
          <w:p w14:paraId="3C183A43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FEDB7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TCCCTGGAGCAGATACTCT</w:t>
            </w:r>
          </w:p>
        </w:tc>
      </w:tr>
      <w:tr w:rsidR="00B50644" w:rsidRPr="005E32C2" w14:paraId="40BD1D2A" w14:textId="77777777" w:rsidTr="00245E2D">
        <w:trPr>
          <w:trHeight w:val="636"/>
        </w:trPr>
        <w:tc>
          <w:tcPr>
            <w:tcW w:w="2405" w:type="dxa"/>
            <w:vAlign w:val="center"/>
          </w:tcPr>
          <w:p w14:paraId="604A0F58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ACSL4</w:t>
            </w:r>
          </w:p>
        </w:tc>
        <w:tc>
          <w:tcPr>
            <w:tcW w:w="1985" w:type="dxa"/>
            <w:vAlign w:val="center"/>
          </w:tcPr>
          <w:p w14:paraId="143B9397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9BB8E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ACTTAGGATTTCCCTGGTCC</w:t>
            </w:r>
          </w:p>
        </w:tc>
      </w:tr>
      <w:tr w:rsidR="00B50644" w:rsidRPr="005E32C2" w14:paraId="6F39976A" w14:textId="77777777" w:rsidTr="00245E2D">
        <w:trPr>
          <w:trHeight w:val="636"/>
        </w:trPr>
        <w:tc>
          <w:tcPr>
            <w:tcW w:w="2405" w:type="dxa"/>
            <w:vAlign w:val="center"/>
            <w:hideMark/>
          </w:tcPr>
          <w:p w14:paraId="3214A149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DDX23</w:t>
            </w:r>
          </w:p>
        </w:tc>
        <w:tc>
          <w:tcPr>
            <w:tcW w:w="1985" w:type="dxa"/>
            <w:vAlign w:val="center"/>
            <w:hideMark/>
          </w:tcPr>
          <w:p w14:paraId="5C7C3CDE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69" w:type="dxa"/>
            <w:vAlign w:val="center"/>
            <w:hideMark/>
          </w:tcPr>
          <w:p w14:paraId="2537F834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GAGGACTACAGCATCACCACCAAAG</w:t>
            </w:r>
          </w:p>
        </w:tc>
      </w:tr>
      <w:tr w:rsidR="00B50644" w:rsidRPr="005E32C2" w14:paraId="4163AA9B" w14:textId="77777777" w:rsidTr="00245E2D">
        <w:trPr>
          <w:trHeight w:val="636"/>
        </w:trPr>
        <w:tc>
          <w:tcPr>
            <w:tcW w:w="2405" w:type="dxa"/>
            <w:vAlign w:val="center"/>
            <w:hideMark/>
          </w:tcPr>
          <w:p w14:paraId="0F72A403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DDX23</w:t>
            </w:r>
          </w:p>
        </w:tc>
        <w:tc>
          <w:tcPr>
            <w:tcW w:w="1985" w:type="dxa"/>
            <w:vAlign w:val="center"/>
            <w:hideMark/>
          </w:tcPr>
          <w:p w14:paraId="3C0ACD26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69" w:type="dxa"/>
            <w:vAlign w:val="center"/>
            <w:hideMark/>
          </w:tcPr>
          <w:p w14:paraId="056CFE47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GCCAGTCTCAGCCACACCAATG</w:t>
            </w:r>
          </w:p>
        </w:tc>
      </w:tr>
      <w:tr w:rsidR="00B50644" w:rsidRPr="005E32C2" w14:paraId="75E436B5" w14:textId="77777777" w:rsidTr="00245E2D">
        <w:trPr>
          <w:trHeight w:val="636"/>
        </w:trPr>
        <w:tc>
          <w:tcPr>
            <w:tcW w:w="2405" w:type="dxa"/>
            <w:vAlign w:val="center"/>
            <w:hideMark/>
          </w:tcPr>
          <w:p w14:paraId="2794DAB8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U2AF2</w:t>
            </w:r>
          </w:p>
        </w:tc>
        <w:tc>
          <w:tcPr>
            <w:tcW w:w="1985" w:type="dxa"/>
            <w:vAlign w:val="center"/>
            <w:hideMark/>
          </w:tcPr>
          <w:p w14:paraId="14979997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69" w:type="dxa"/>
            <w:vAlign w:val="center"/>
            <w:hideMark/>
          </w:tcPr>
          <w:p w14:paraId="16EBFA0B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CGGCAGCTCAACGAGAATAAA</w:t>
            </w:r>
          </w:p>
        </w:tc>
      </w:tr>
      <w:tr w:rsidR="00B50644" w:rsidRPr="005E32C2" w14:paraId="12F7ACD6" w14:textId="77777777" w:rsidTr="00245E2D">
        <w:trPr>
          <w:trHeight w:val="636"/>
        </w:trPr>
        <w:tc>
          <w:tcPr>
            <w:tcW w:w="2405" w:type="dxa"/>
            <w:vAlign w:val="center"/>
            <w:hideMark/>
          </w:tcPr>
          <w:p w14:paraId="4F13BF3B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U2AF2</w:t>
            </w:r>
          </w:p>
        </w:tc>
        <w:tc>
          <w:tcPr>
            <w:tcW w:w="1985" w:type="dxa"/>
            <w:vAlign w:val="center"/>
            <w:hideMark/>
          </w:tcPr>
          <w:p w14:paraId="439C0F7A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69" w:type="dxa"/>
            <w:vAlign w:val="center"/>
            <w:hideMark/>
          </w:tcPr>
          <w:p w14:paraId="550A9B61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GGGAACGAATCAGTCCACCG</w:t>
            </w:r>
          </w:p>
        </w:tc>
      </w:tr>
      <w:tr w:rsidR="00B50644" w:rsidRPr="005E32C2" w14:paraId="21B7D933" w14:textId="77777777" w:rsidTr="00245E2D">
        <w:trPr>
          <w:trHeight w:val="636"/>
        </w:trPr>
        <w:tc>
          <w:tcPr>
            <w:tcW w:w="2405" w:type="dxa"/>
            <w:vAlign w:val="center"/>
            <w:hideMark/>
          </w:tcPr>
          <w:p w14:paraId="42AE43FE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ACTB</w:t>
            </w:r>
          </w:p>
        </w:tc>
        <w:tc>
          <w:tcPr>
            <w:tcW w:w="1985" w:type="dxa"/>
            <w:vAlign w:val="center"/>
            <w:hideMark/>
          </w:tcPr>
          <w:p w14:paraId="32732E3B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69" w:type="dxa"/>
            <w:vAlign w:val="center"/>
            <w:hideMark/>
          </w:tcPr>
          <w:p w14:paraId="07C167CD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CAGATGTGGATCAGCAAGCAGGAG</w:t>
            </w:r>
          </w:p>
        </w:tc>
      </w:tr>
      <w:tr w:rsidR="00B50644" w:rsidRPr="005E32C2" w14:paraId="059FCD29" w14:textId="77777777" w:rsidTr="00245E2D">
        <w:trPr>
          <w:trHeight w:val="636"/>
        </w:trPr>
        <w:tc>
          <w:tcPr>
            <w:tcW w:w="2405" w:type="dxa"/>
            <w:tcBorders>
              <w:bottom w:val="single" w:sz="18" w:space="0" w:color="auto"/>
            </w:tcBorders>
            <w:vAlign w:val="center"/>
            <w:hideMark/>
          </w:tcPr>
          <w:p w14:paraId="25143612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ACTB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center"/>
            <w:hideMark/>
          </w:tcPr>
          <w:p w14:paraId="136B2164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69" w:type="dxa"/>
            <w:tcBorders>
              <w:bottom w:val="single" w:sz="18" w:space="0" w:color="auto"/>
            </w:tcBorders>
            <w:vAlign w:val="center"/>
            <w:hideMark/>
          </w:tcPr>
          <w:p w14:paraId="0FECAC6F" w14:textId="77777777" w:rsidR="00B50644" w:rsidRPr="005E32C2" w:rsidRDefault="00B50644" w:rsidP="00245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CGCAACTAAGTCATAGTCCGCCTAG</w:t>
            </w:r>
          </w:p>
        </w:tc>
      </w:tr>
    </w:tbl>
    <w:p w14:paraId="34DE2981" w14:textId="09E7B4A4" w:rsidR="00113A50" w:rsidRPr="005E32C2" w:rsidRDefault="00113A50">
      <w:pPr>
        <w:rPr>
          <w:rFonts w:ascii="Times New Roman" w:hAnsi="Times New Roman" w:cs="Times New Roman"/>
          <w:sz w:val="24"/>
          <w:szCs w:val="24"/>
        </w:rPr>
      </w:pPr>
      <w:r w:rsidRPr="005E32C2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5E32C2">
        <w:rPr>
          <w:rFonts w:ascii="Times New Roman" w:hAnsi="Times New Roman" w:cs="Times New Roman"/>
          <w:sz w:val="24"/>
          <w:szCs w:val="24"/>
        </w:rPr>
        <w:t>Same</w:t>
      </w:r>
      <w:r w:rsidRPr="005E32C2">
        <w:rPr>
          <w:rFonts w:ascii="Times New Roman" w:hAnsi="Times New Roman" w:cs="Times New Roman" w:hint="eastAsia"/>
          <w:sz w:val="24"/>
          <w:szCs w:val="24"/>
        </w:rPr>
        <w:t xml:space="preserve"> with LncPEDS1-AS</w:t>
      </w:r>
    </w:p>
    <w:p w14:paraId="19099B52" w14:textId="77777777" w:rsidR="00113A50" w:rsidRPr="005E32C2" w:rsidRDefault="00113A5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E32C2">
        <w:rPr>
          <w:rFonts w:ascii="Times New Roman" w:hAnsi="Times New Roman" w:cs="Times New Roman"/>
          <w:sz w:val="24"/>
          <w:szCs w:val="24"/>
        </w:rPr>
        <w:br w:type="page"/>
      </w:r>
    </w:p>
    <w:p w14:paraId="74EB8203" w14:textId="2A9D1F29" w:rsidR="00113A50" w:rsidRPr="005E32C2" w:rsidRDefault="00113A50">
      <w:pPr>
        <w:rPr>
          <w:rFonts w:ascii="Times New Roman" w:hAnsi="Times New Roman" w:cs="Times New Roman"/>
          <w:sz w:val="24"/>
          <w:szCs w:val="24"/>
        </w:rPr>
      </w:pPr>
      <w:r w:rsidRPr="005E32C2">
        <w:rPr>
          <w:rFonts w:ascii="Times New Roman" w:hAnsi="Times New Roman" w:cs="Times New Roman" w:hint="eastAsia"/>
          <w:sz w:val="24"/>
          <w:szCs w:val="24"/>
        </w:rPr>
        <w:lastRenderedPageBreak/>
        <w:t>Table S2</w:t>
      </w:r>
    </w:p>
    <w:tbl>
      <w:tblPr>
        <w:tblW w:w="9264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4253"/>
        <w:gridCol w:w="1931"/>
        <w:gridCol w:w="3080"/>
      </w:tblGrid>
      <w:tr w:rsidR="0016021C" w:rsidRPr="005E32C2" w14:paraId="3815D726" w14:textId="77777777" w:rsidTr="00BB4837">
        <w:trPr>
          <w:trHeight w:val="324"/>
        </w:trPr>
        <w:tc>
          <w:tcPr>
            <w:tcW w:w="42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FFA72A8" w14:textId="77777777" w:rsidR="0016021C" w:rsidRPr="005E32C2" w:rsidRDefault="0016021C" w:rsidP="00BB48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REAGENT or RESOURCE</w:t>
            </w:r>
          </w:p>
        </w:tc>
        <w:tc>
          <w:tcPr>
            <w:tcW w:w="193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60D831E" w14:textId="77777777" w:rsidR="0016021C" w:rsidRPr="005E32C2" w:rsidRDefault="0016021C" w:rsidP="00BB48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30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F6BDD4F" w14:textId="77777777" w:rsidR="0016021C" w:rsidRPr="005E32C2" w:rsidRDefault="0016021C" w:rsidP="00BB48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IDENTIFIER</w:t>
            </w:r>
          </w:p>
        </w:tc>
      </w:tr>
      <w:tr w:rsidR="0016021C" w:rsidRPr="005E32C2" w14:paraId="54791E3A" w14:textId="77777777" w:rsidTr="00BB4837">
        <w:trPr>
          <w:trHeight w:val="312"/>
        </w:trPr>
        <w:tc>
          <w:tcPr>
            <w:tcW w:w="6184" w:type="dxa"/>
            <w:gridSpan w:val="2"/>
            <w:shd w:val="clear" w:color="auto" w:fill="auto"/>
            <w:noWrap/>
            <w:vAlign w:val="bottom"/>
            <w:hideMark/>
          </w:tcPr>
          <w:p w14:paraId="38EB902A" w14:textId="77777777" w:rsidR="0016021C" w:rsidRPr="005E32C2" w:rsidRDefault="0016021C" w:rsidP="00BB48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 xml:space="preserve">Cell Lines 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0068069" w14:textId="77777777" w:rsidR="0016021C" w:rsidRPr="005E32C2" w:rsidRDefault="0016021C" w:rsidP="00BB48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</w:tr>
      <w:tr w:rsidR="0016021C" w:rsidRPr="005E32C2" w14:paraId="05A43007" w14:textId="77777777" w:rsidTr="00BB4837">
        <w:trPr>
          <w:trHeight w:val="312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458967FE" w14:textId="77777777" w:rsidR="0016021C" w:rsidRPr="005E32C2" w:rsidRDefault="0016021C" w:rsidP="00BB48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uman: T24</w:t>
            </w:r>
          </w:p>
        </w:tc>
        <w:tc>
          <w:tcPr>
            <w:tcW w:w="1931" w:type="dxa"/>
            <w:shd w:val="clear" w:color="auto" w:fill="auto"/>
            <w:noWrap/>
            <w:vAlign w:val="bottom"/>
            <w:hideMark/>
          </w:tcPr>
          <w:p w14:paraId="43675BB5" w14:textId="77777777" w:rsidR="0016021C" w:rsidRPr="005E32C2" w:rsidRDefault="0016021C" w:rsidP="00BB48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TCC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F35FFD3" w14:textId="77777777" w:rsidR="0016021C" w:rsidRPr="005E32C2" w:rsidRDefault="0016021C" w:rsidP="00BB48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TB-4</w:t>
            </w:r>
          </w:p>
        </w:tc>
      </w:tr>
      <w:tr w:rsidR="0016021C" w:rsidRPr="005E32C2" w14:paraId="5C9145F2" w14:textId="77777777" w:rsidTr="00BB4837">
        <w:trPr>
          <w:trHeight w:val="312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06D31F17" w14:textId="77777777" w:rsidR="0016021C" w:rsidRPr="005E32C2" w:rsidRDefault="0016021C" w:rsidP="00BB48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uman: EJ</w:t>
            </w:r>
          </w:p>
        </w:tc>
        <w:tc>
          <w:tcPr>
            <w:tcW w:w="1931" w:type="dxa"/>
            <w:shd w:val="clear" w:color="auto" w:fill="auto"/>
            <w:noWrap/>
            <w:vAlign w:val="bottom"/>
            <w:hideMark/>
          </w:tcPr>
          <w:p w14:paraId="6C5C5EB7" w14:textId="77777777" w:rsidR="0016021C" w:rsidRPr="005E32C2" w:rsidRDefault="0016021C" w:rsidP="00BB48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ROCELL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EAA7683" w14:textId="77777777" w:rsidR="0016021C" w:rsidRPr="005E32C2" w:rsidRDefault="0016021C" w:rsidP="00BB48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EJ-1</w:t>
            </w:r>
          </w:p>
        </w:tc>
      </w:tr>
      <w:tr w:rsidR="0016021C" w:rsidRPr="005E32C2" w14:paraId="275ED791" w14:textId="77777777" w:rsidTr="00BB4837">
        <w:trPr>
          <w:trHeight w:val="312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4C354442" w14:textId="77777777" w:rsidR="0016021C" w:rsidRPr="005E32C2" w:rsidRDefault="0016021C" w:rsidP="00BB48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Antibodies</w:t>
            </w:r>
          </w:p>
        </w:tc>
        <w:tc>
          <w:tcPr>
            <w:tcW w:w="1931" w:type="dxa"/>
            <w:shd w:val="clear" w:color="auto" w:fill="auto"/>
            <w:noWrap/>
            <w:vAlign w:val="bottom"/>
            <w:hideMark/>
          </w:tcPr>
          <w:p w14:paraId="32886EAB" w14:textId="77777777" w:rsidR="0016021C" w:rsidRPr="005E32C2" w:rsidRDefault="0016021C" w:rsidP="00BB48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70A7608" w14:textId="77777777" w:rsidR="0016021C" w:rsidRPr="005E32C2" w:rsidRDefault="0016021C" w:rsidP="00BB48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</w:tr>
      <w:tr w:rsidR="0016021C" w:rsidRPr="005E32C2" w14:paraId="73D04F1C" w14:textId="77777777" w:rsidTr="00BB4837">
        <w:trPr>
          <w:trHeight w:val="312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7C80942A" w14:textId="77777777" w:rsidR="0016021C" w:rsidRPr="005E32C2" w:rsidRDefault="0016021C" w:rsidP="00BB48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Rabbit polyclonal anti-PEDS1</w:t>
            </w:r>
          </w:p>
        </w:tc>
        <w:tc>
          <w:tcPr>
            <w:tcW w:w="1931" w:type="dxa"/>
            <w:shd w:val="clear" w:color="auto" w:fill="auto"/>
            <w:noWrap/>
            <w:vAlign w:val="bottom"/>
            <w:hideMark/>
          </w:tcPr>
          <w:p w14:paraId="6BC0FBD4" w14:textId="77777777" w:rsidR="0016021C" w:rsidRPr="005E32C2" w:rsidRDefault="0016021C" w:rsidP="00BB48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ctivAb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589D57F" w14:textId="77777777" w:rsidR="0016021C" w:rsidRPr="005E32C2" w:rsidRDefault="0016021C" w:rsidP="00BB48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at#K005799P</w:t>
            </w:r>
          </w:p>
        </w:tc>
      </w:tr>
      <w:tr w:rsidR="0016021C" w:rsidRPr="005E32C2" w14:paraId="7655DC93" w14:textId="77777777" w:rsidTr="00BB4837">
        <w:trPr>
          <w:trHeight w:val="312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1977ED8B" w14:textId="77777777" w:rsidR="0016021C" w:rsidRPr="005E32C2" w:rsidRDefault="0016021C" w:rsidP="00BB48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Rabbit monoclonal anti-PMP70</w:t>
            </w:r>
          </w:p>
        </w:tc>
        <w:tc>
          <w:tcPr>
            <w:tcW w:w="1931" w:type="dxa"/>
            <w:shd w:val="clear" w:color="auto" w:fill="auto"/>
            <w:noWrap/>
            <w:vAlign w:val="bottom"/>
            <w:hideMark/>
          </w:tcPr>
          <w:p w14:paraId="28E0B774" w14:textId="77777777" w:rsidR="0016021C" w:rsidRPr="005E32C2" w:rsidRDefault="0016021C" w:rsidP="00BB48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bcam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FEA9B55" w14:textId="77777777" w:rsidR="0016021C" w:rsidRPr="005E32C2" w:rsidRDefault="0016021C" w:rsidP="00BB48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at# ab85550</w:t>
            </w:r>
          </w:p>
        </w:tc>
      </w:tr>
      <w:tr w:rsidR="0016021C" w:rsidRPr="005E32C2" w14:paraId="763B3EE5" w14:textId="77777777" w:rsidTr="00BB4837">
        <w:trPr>
          <w:trHeight w:val="312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56FBE54B" w14:textId="77777777" w:rsidR="0016021C" w:rsidRPr="005E32C2" w:rsidRDefault="0016021C" w:rsidP="00BB48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Rabbit monoclonal anti-DDX23</w:t>
            </w:r>
          </w:p>
        </w:tc>
        <w:tc>
          <w:tcPr>
            <w:tcW w:w="1931" w:type="dxa"/>
            <w:shd w:val="clear" w:color="auto" w:fill="auto"/>
            <w:noWrap/>
            <w:vAlign w:val="bottom"/>
            <w:hideMark/>
          </w:tcPr>
          <w:p w14:paraId="18984BAF" w14:textId="77777777" w:rsidR="0016021C" w:rsidRPr="005E32C2" w:rsidRDefault="0016021C" w:rsidP="00BB48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bcam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59C3F75" w14:textId="77777777" w:rsidR="0016021C" w:rsidRPr="005E32C2" w:rsidRDefault="0016021C" w:rsidP="00BB48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at# OAGA04957</w:t>
            </w:r>
          </w:p>
        </w:tc>
      </w:tr>
      <w:tr w:rsidR="0016021C" w:rsidRPr="005E32C2" w14:paraId="5C95F9CE" w14:textId="77777777" w:rsidTr="00BB4837">
        <w:trPr>
          <w:trHeight w:val="312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59E8DDC3" w14:textId="77777777" w:rsidR="0016021C" w:rsidRPr="005E32C2" w:rsidRDefault="0016021C" w:rsidP="00BB48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Rabbit polyclonal anti-GFP</w:t>
            </w:r>
          </w:p>
        </w:tc>
        <w:tc>
          <w:tcPr>
            <w:tcW w:w="1931" w:type="dxa"/>
            <w:shd w:val="clear" w:color="auto" w:fill="auto"/>
            <w:noWrap/>
            <w:vAlign w:val="bottom"/>
            <w:hideMark/>
          </w:tcPr>
          <w:p w14:paraId="5590645F" w14:textId="77777777" w:rsidR="0016021C" w:rsidRPr="005E32C2" w:rsidRDefault="0016021C" w:rsidP="00BB48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bbkine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F6764E2" w14:textId="77777777" w:rsidR="0016021C" w:rsidRPr="005E32C2" w:rsidRDefault="0016021C" w:rsidP="00BB48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at# ABT2020</w:t>
            </w:r>
          </w:p>
        </w:tc>
      </w:tr>
      <w:tr w:rsidR="0016021C" w:rsidRPr="005E32C2" w14:paraId="603679A8" w14:textId="77777777" w:rsidTr="00BB4837">
        <w:trPr>
          <w:trHeight w:val="312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009D4D86" w14:textId="77777777" w:rsidR="0016021C" w:rsidRPr="005E32C2" w:rsidRDefault="0016021C" w:rsidP="00BB48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Rabbit monoclonal anti-H3</w:t>
            </w:r>
          </w:p>
        </w:tc>
        <w:tc>
          <w:tcPr>
            <w:tcW w:w="1931" w:type="dxa"/>
            <w:shd w:val="clear" w:color="auto" w:fill="auto"/>
            <w:noWrap/>
            <w:vAlign w:val="bottom"/>
            <w:hideMark/>
          </w:tcPr>
          <w:p w14:paraId="2DB3C08F" w14:textId="77777777" w:rsidR="0016021C" w:rsidRPr="005E32C2" w:rsidRDefault="0016021C" w:rsidP="00BB48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bbkine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3EEEE3D" w14:textId="77777777" w:rsidR="0016021C" w:rsidRPr="005E32C2" w:rsidRDefault="0016021C" w:rsidP="00BB48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at# ABL1070</w:t>
            </w:r>
          </w:p>
        </w:tc>
      </w:tr>
      <w:tr w:rsidR="0016021C" w:rsidRPr="005E32C2" w14:paraId="4B8AAF28" w14:textId="77777777" w:rsidTr="005E32C2">
        <w:trPr>
          <w:trHeight w:val="312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24E5FBF2" w14:textId="77777777" w:rsidR="0016021C" w:rsidRPr="005E32C2" w:rsidRDefault="0016021C" w:rsidP="00BB48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Rabbit polyclonal anti-U2AF2</w:t>
            </w:r>
          </w:p>
        </w:tc>
        <w:tc>
          <w:tcPr>
            <w:tcW w:w="1931" w:type="dxa"/>
            <w:shd w:val="clear" w:color="auto" w:fill="auto"/>
            <w:noWrap/>
            <w:vAlign w:val="bottom"/>
            <w:hideMark/>
          </w:tcPr>
          <w:p w14:paraId="25FF4B8E" w14:textId="77777777" w:rsidR="0016021C" w:rsidRPr="005E32C2" w:rsidRDefault="0016021C" w:rsidP="00BB48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antaCruz</w:t>
            </w:r>
          </w:p>
        </w:tc>
        <w:tc>
          <w:tcPr>
            <w:tcW w:w="3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E025BDB" w14:textId="77777777" w:rsidR="0016021C" w:rsidRPr="005E32C2" w:rsidRDefault="0016021C" w:rsidP="00BB48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at# sc-53942</w:t>
            </w:r>
          </w:p>
        </w:tc>
      </w:tr>
      <w:tr w:rsidR="00B50644" w:rsidRPr="005E32C2" w14:paraId="76ABE6E9" w14:textId="77777777" w:rsidTr="005E32C2">
        <w:trPr>
          <w:trHeight w:val="312"/>
        </w:trPr>
        <w:tc>
          <w:tcPr>
            <w:tcW w:w="4253" w:type="dxa"/>
            <w:shd w:val="clear" w:color="auto" w:fill="auto"/>
            <w:noWrap/>
            <w:vAlign w:val="bottom"/>
          </w:tcPr>
          <w:p w14:paraId="7680B28A" w14:textId="67841851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Rabbit polyclonal anti-NRF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E44B4" w14:textId="6FEC5AC7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E8EDF" w14:textId="58C3D047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t# 16396-1-AP</w:t>
            </w:r>
          </w:p>
        </w:tc>
      </w:tr>
      <w:tr w:rsidR="00B50644" w:rsidRPr="005E32C2" w14:paraId="66E675CE" w14:textId="77777777" w:rsidTr="005E32C2">
        <w:trPr>
          <w:trHeight w:val="312"/>
        </w:trPr>
        <w:tc>
          <w:tcPr>
            <w:tcW w:w="4253" w:type="dxa"/>
            <w:shd w:val="clear" w:color="auto" w:fill="auto"/>
            <w:noWrap/>
            <w:vAlign w:val="bottom"/>
          </w:tcPr>
          <w:p w14:paraId="4DA30EC3" w14:textId="4B543EC0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Rabbit monoclonal anti-ACSL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A2C94" w14:textId="596368FF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pizym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CE629" w14:textId="6B1A0623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t# 99M02K23</w:t>
            </w:r>
          </w:p>
        </w:tc>
      </w:tr>
      <w:tr w:rsidR="00B50644" w:rsidRPr="005E32C2" w14:paraId="59FFDC25" w14:textId="77777777" w:rsidTr="005E32C2">
        <w:trPr>
          <w:trHeight w:val="312"/>
        </w:trPr>
        <w:tc>
          <w:tcPr>
            <w:tcW w:w="4253" w:type="dxa"/>
            <w:shd w:val="clear" w:color="auto" w:fill="auto"/>
            <w:noWrap/>
            <w:vAlign w:val="bottom"/>
          </w:tcPr>
          <w:p w14:paraId="27EFF28A" w14:textId="35C713D9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Rabbit polyclonal anti-FSP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8555A" w14:textId="55BFDD45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F2087" w14:textId="606A5E74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t# 20886-1-AP</w:t>
            </w:r>
          </w:p>
        </w:tc>
      </w:tr>
      <w:tr w:rsidR="00B50644" w:rsidRPr="005E32C2" w14:paraId="0AC21AC2" w14:textId="77777777" w:rsidTr="005E32C2">
        <w:trPr>
          <w:trHeight w:val="312"/>
        </w:trPr>
        <w:tc>
          <w:tcPr>
            <w:tcW w:w="4253" w:type="dxa"/>
            <w:shd w:val="clear" w:color="auto" w:fill="auto"/>
            <w:noWrap/>
            <w:vAlign w:val="bottom"/>
          </w:tcPr>
          <w:p w14:paraId="69A30B16" w14:textId="18389F6F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Rabbit polyclonal anti-GPX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D449A" w14:textId="3C9889B7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D9A37" w14:textId="6BB67E26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t# 30388-1-AP</w:t>
            </w:r>
          </w:p>
        </w:tc>
      </w:tr>
      <w:tr w:rsidR="00B50644" w:rsidRPr="005E32C2" w14:paraId="278AD406" w14:textId="77777777" w:rsidTr="005E32C2">
        <w:trPr>
          <w:trHeight w:val="312"/>
        </w:trPr>
        <w:tc>
          <w:tcPr>
            <w:tcW w:w="4253" w:type="dxa"/>
            <w:shd w:val="clear" w:color="auto" w:fill="auto"/>
            <w:noWrap/>
            <w:vAlign w:val="bottom"/>
          </w:tcPr>
          <w:p w14:paraId="185F814D" w14:textId="5B2A153E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Rabbit monoclonal anti-SOD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0307B" w14:textId="42E80FAA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pizym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0996D" w14:textId="53127B3A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t# 33L42M95</w:t>
            </w:r>
          </w:p>
        </w:tc>
      </w:tr>
      <w:tr w:rsidR="00B50644" w:rsidRPr="005E32C2" w14:paraId="3A64B2BE" w14:textId="77777777" w:rsidTr="005E32C2">
        <w:trPr>
          <w:trHeight w:val="312"/>
        </w:trPr>
        <w:tc>
          <w:tcPr>
            <w:tcW w:w="4253" w:type="dxa"/>
            <w:shd w:val="clear" w:color="auto" w:fill="auto"/>
            <w:noWrap/>
            <w:vAlign w:val="bottom"/>
          </w:tcPr>
          <w:p w14:paraId="5A0A9875" w14:textId="74E6239D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Rabbit polyclonal anti-GAPDH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7AD00" w14:textId="5BADD2F5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4B370" w14:textId="070E50FE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t# 60004-1-Ig</w:t>
            </w:r>
          </w:p>
        </w:tc>
      </w:tr>
      <w:tr w:rsidR="00B50644" w:rsidRPr="005E32C2" w14:paraId="744E8EDF" w14:textId="77777777" w:rsidTr="005E32C2">
        <w:trPr>
          <w:trHeight w:val="312"/>
        </w:trPr>
        <w:tc>
          <w:tcPr>
            <w:tcW w:w="4253" w:type="dxa"/>
            <w:shd w:val="clear" w:color="auto" w:fill="auto"/>
            <w:noWrap/>
            <w:vAlign w:val="bottom"/>
          </w:tcPr>
          <w:p w14:paraId="2DE59FBF" w14:textId="72C6670E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Rabbit monoclonal anti-Tubuli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E2A17" w14:textId="3682F7EA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1AE0A" w14:textId="4B45C97C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t# 2128</w:t>
            </w:r>
          </w:p>
        </w:tc>
      </w:tr>
      <w:tr w:rsidR="00B50644" w:rsidRPr="005E32C2" w14:paraId="07A22191" w14:textId="77777777" w:rsidTr="005E32C2">
        <w:trPr>
          <w:trHeight w:val="312"/>
        </w:trPr>
        <w:tc>
          <w:tcPr>
            <w:tcW w:w="4253" w:type="dxa"/>
            <w:shd w:val="clear" w:color="auto" w:fill="auto"/>
            <w:noWrap/>
            <w:vAlign w:val="bottom"/>
          </w:tcPr>
          <w:p w14:paraId="78752CE4" w14:textId="77777777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82F93" w14:textId="77777777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5E0E8" w14:textId="77777777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644" w:rsidRPr="005E32C2" w14:paraId="787767C2" w14:textId="77777777" w:rsidTr="00BB4837">
        <w:trPr>
          <w:trHeight w:val="312"/>
        </w:trPr>
        <w:tc>
          <w:tcPr>
            <w:tcW w:w="4253" w:type="dxa"/>
            <w:shd w:val="clear" w:color="auto" w:fill="auto"/>
            <w:noWrap/>
            <w:vAlign w:val="bottom"/>
          </w:tcPr>
          <w:p w14:paraId="5B573850" w14:textId="0E206BAC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ylight 800, Goat Anti-Rabbit IgG</w:t>
            </w:r>
          </w:p>
        </w:tc>
        <w:tc>
          <w:tcPr>
            <w:tcW w:w="1931" w:type="dxa"/>
            <w:shd w:val="clear" w:color="auto" w:fill="auto"/>
            <w:noWrap/>
            <w:vAlign w:val="bottom"/>
          </w:tcPr>
          <w:p w14:paraId="3C182D2E" w14:textId="0CCF6C72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bbkine</w:t>
            </w:r>
          </w:p>
        </w:tc>
        <w:tc>
          <w:tcPr>
            <w:tcW w:w="3080" w:type="dxa"/>
            <w:shd w:val="clear" w:color="auto" w:fill="auto"/>
            <w:noWrap/>
            <w:vAlign w:val="bottom"/>
          </w:tcPr>
          <w:p w14:paraId="068A0891" w14:textId="0C80056B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at# A23920</w:t>
            </w:r>
          </w:p>
        </w:tc>
      </w:tr>
      <w:tr w:rsidR="00B50644" w:rsidRPr="005E32C2" w14:paraId="01B77325" w14:textId="77777777" w:rsidTr="00BB4837">
        <w:trPr>
          <w:trHeight w:val="312"/>
        </w:trPr>
        <w:tc>
          <w:tcPr>
            <w:tcW w:w="4253" w:type="dxa"/>
            <w:shd w:val="clear" w:color="auto" w:fill="auto"/>
            <w:noWrap/>
            <w:vAlign w:val="bottom"/>
          </w:tcPr>
          <w:p w14:paraId="17D46973" w14:textId="265C8F99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ylight 800, Goat Anti-Mouse IgG</w:t>
            </w:r>
          </w:p>
        </w:tc>
        <w:tc>
          <w:tcPr>
            <w:tcW w:w="1931" w:type="dxa"/>
            <w:shd w:val="clear" w:color="auto" w:fill="auto"/>
            <w:noWrap/>
            <w:vAlign w:val="bottom"/>
          </w:tcPr>
          <w:p w14:paraId="4ADE30E0" w14:textId="47FD9D20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bbkine</w:t>
            </w:r>
          </w:p>
        </w:tc>
        <w:tc>
          <w:tcPr>
            <w:tcW w:w="3080" w:type="dxa"/>
            <w:shd w:val="clear" w:color="auto" w:fill="auto"/>
            <w:noWrap/>
            <w:vAlign w:val="bottom"/>
          </w:tcPr>
          <w:p w14:paraId="4905E1E2" w14:textId="6781A578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at# A23910</w:t>
            </w:r>
          </w:p>
        </w:tc>
      </w:tr>
      <w:tr w:rsidR="00B50644" w:rsidRPr="005E32C2" w14:paraId="4B17549F" w14:textId="77777777" w:rsidTr="00BB4837">
        <w:trPr>
          <w:trHeight w:val="312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226E8021" w14:textId="253BC06E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 xml:space="preserve">Bacterial and Virus Strains </w:t>
            </w:r>
          </w:p>
        </w:tc>
        <w:tc>
          <w:tcPr>
            <w:tcW w:w="1931" w:type="dxa"/>
            <w:shd w:val="clear" w:color="auto" w:fill="auto"/>
            <w:noWrap/>
            <w:vAlign w:val="bottom"/>
            <w:hideMark/>
          </w:tcPr>
          <w:p w14:paraId="0436295D" w14:textId="005203AC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CDD912E" w14:textId="36C2EA4B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</w:tr>
      <w:tr w:rsidR="00B50644" w:rsidRPr="005E32C2" w14:paraId="5E9768E6" w14:textId="77777777" w:rsidTr="00BB4837">
        <w:trPr>
          <w:trHeight w:val="312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59163978" w14:textId="0059E5F0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E. coli DH5α</w:t>
            </w:r>
          </w:p>
        </w:tc>
        <w:tc>
          <w:tcPr>
            <w:tcW w:w="1931" w:type="dxa"/>
            <w:shd w:val="clear" w:color="auto" w:fill="auto"/>
            <w:noWrap/>
            <w:vAlign w:val="bottom"/>
            <w:hideMark/>
          </w:tcPr>
          <w:p w14:paraId="44A7850A" w14:textId="34B01AB1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ermo Fisher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9A79F4E" w14:textId="15A8E4BD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at#18258012</w:t>
            </w:r>
          </w:p>
        </w:tc>
      </w:tr>
      <w:tr w:rsidR="00B50644" w:rsidRPr="005E32C2" w14:paraId="428191D6" w14:textId="77777777" w:rsidTr="00BB4837">
        <w:trPr>
          <w:trHeight w:val="312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71A0192B" w14:textId="5F5050ED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*pMS2-GFP</w:t>
            </w:r>
          </w:p>
        </w:tc>
        <w:tc>
          <w:tcPr>
            <w:tcW w:w="1931" w:type="dxa"/>
            <w:shd w:val="clear" w:color="auto" w:fill="auto"/>
            <w:noWrap/>
            <w:vAlign w:val="bottom"/>
            <w:hideMark/>
          </w:tcPr>
          <w:p w14:paraId="25F269C1" w14:textId="273D8098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ddgene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FCFD093" w14:textId="77C70D15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at#27121</w:t>
            </w:r>
          </w:p>
        </w:tc>
      </w:tr>
      <w:tr w:rsidR="00B50644" w:rsidRPr="005E32C2" w14:paraId="5A9FA9D4" w14:textId="77777777" w:rsidTr="00BB4837">
        <w:trPr>
          <w:trHeight w:val="312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7FC490EF" w14:textId="092DDA56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Chemicals</w:t>
            </w:r>
          </w:p>
        </w:tc>
        <w:tc>
          <w:tcPr>
            <w:tcW w:w="1931" w:type="dxa"/>
            <w:shd w:val="clear" w:color="auto" w:fill="auto"/>
            <w:noWrap/>
            <w:vAlign w:val="bottom"/>
            <w:hideMark/>
          </w:tcPr>
          <w:p w14:paraId="32F92AFE" w14:textId="3F1DC38C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BF32A04" w14:textId="01B472E4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</w:tr>
      <w:tr w:rsidR="00B50644" w:rsidRPr="005E32C2" w14:paraId="3F67C679" w14:textId="77777777" w:rsidTr="00BB4837">
        <w:trPr>
          <w:trHeight w:val="312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3A4303B5" w14:textId="0D0D2876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RSL3</w:t>
            </w:r>
          </w:p>
        </w:tc>
        <w:tc>
          <w:tcPr>
            <w:tcW w:w="1931" w:type="dxa"/>
            <w:shd w:val="clear" w:color="auto" w:fill="auto"/>
            <w:noWrap/>
            <w:vAlign w:val="bottom"/>
            <w:hideMark/>
          </w:tcPr>
          <w:p w14:paraId="37F1FA7D" w14:textId="4743A1DE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parkjade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9236F0A" w14:textId="534267FB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at# SJ-MX0040</w:t>
            </w:r>
          </w:p>
        </w:tc>
      </w:tr>
      <w:tr w:rsidR="00B50644" w:rsidRPr="005E32C2" w14:paraId="3A00B986" w14:textId="77777777" w:rsidTr="00BB4837">
        <w:trPr>
          <w:trHeight w:val="312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0B35E2C2" w14:textId="377D1A63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pocynin</w:t>
            </w:r>
          </w:p>
        </w:tc>
        <w:tc>
          <w:tcPr>
            <w:tcW w:w="1931" w:type="dxa"/>
            <w:shd w:val="clear" w:color="auto" w:fill="auto"/>
            <w:noWrap/>
            <w:vAlign w:val="bottom"/>
            <w:hideMark/>
          </w:tcPr>
          <w:p w14:paraId="2D48D4F0" w14:textId="556A24CD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argetmol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E1DD852" w14:textId="3AD0B93E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at# T6391</w:t>
            </w:r>
          </w:p>
        </w:tc>
      </w:tr>
      <w:tr w:rsidR="00B50644" w:rsidRPr="005E32C2" w14:paraId="6AC0D071" w14:textId="77777777" w:rsidTr="00BB4837">
        <w:trPr>
          <w:trHeight w:val="312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48DA2D8F" w14:textId="097570A4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MSO</w:t>
            </w:r>
          </w:p>
        </w:tc>
        <w:tc>
          <w:tcPr>
            <w:tcW w:w="1931" w:type="dxa"/>
            <w:shd w:val="clear" w:color="auto" w:fill="auto"/>
            <w:noWrap/>
            <w:vAlign w:val="bottom"/>
            <w:hideMark/>
          </w:tcPr>
          <w:p w14:paraId="7512A5A8" w14:textId="31EE9B6A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olarbio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76A0EA5" w14:textId="36C3CED6" w:rsidR="00B50644" w:rsidRPr="005E32C2" w:rsidRDefault="00B50644" w:rsidP="00B50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at# D8371</w:t>
            </w:r>
          </w:p>
        </w:tc>
      </w:tr>
    </w:tbl>
    <w:p w14:paraId="1C9AF6CA" w14:textId="77777777" w:rsidR="0016021C" w:rsidRPr="005E32C2" w:rsidRDefault="0016021C">
      <w:pPr>
        <w:rPr>
          <w:rFonts w:ascii="Times New Roman" w:hAnsi="Times New Roman" w:cs="Times New Roman"/>
          <w:sz w:val="24"/>
          <w:szCs w:val="24"/>
        </w:rPr>
      </w:pPr>
    </w:p>
    <w:p w14:paraId="4AC83192" w14:textId="77777777" w:rsidR="00113A50" w:rsidRPr="005E32C2" w:rsidRDefault="00113A5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E32C2">
        <w:rPr>
          <w:rFonts w:ascii="Times New Roman" w:hAnsi="Times New Roman" w:cs="Times New Roman"/>
          <w:sz w:val="24"/>
          <w:szCs w:val="24"/>
        </w:rPr>
        <w:br w:type="page"/>
      </w:r>
    </w:p>
    <w:p w14:paraId="003E31F1" w14:textId="5A84C16F" w:rsidR="00113A50" w:rsidRPr="005E32C2" w:rsidRDefault="00113A50" w:rsidP="00113A50">
      <w:pPr>
        <w:rPr>
          <w:rFonts w:ascii="Times New Roman" w:hAnsi="Times New Roman" w:cs="Times New Roman"/>
          <w:sz w:val="24"/>
          <w:szCs w:val="24"/>
        </w:rPr>
      </w:pPr>
      <w:r w:rsidRPr="005E32C2">
        <w:rPr>
          <w:rFonts w:ascii="Times New Roman" w:hAnsi="Times New Roman" w:cs="Times New Roman" w:hint="eastAsia"/>
          <w:sz w:val="24"/>
          <w:szCs w:val="24"/>
        </w:rPr>
        <w:lastRenderedPageBreak/>
        <w:t>Table S3</w:t>
      </w:r>
    </w:p>
    <w:tbl>
      <w:tblPr>
        <w:tblStyle w:val="af2"/>
        <w:tblpPr w:leftFromText="180" w:rightFromText="180" w:vertAnchor="page" w:horzAnchor="margin" w:tblpY="1801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5744"/>
      </w:tblGrid>
      <w:tr w:rsidR="0016021C" w:rsidRPr="005E32C2" w14:paraId="0FEE5A93" w14:textId="77777777" w:rsidTr="005E32C2">
        <w:trPr>
          <w:trHeight w:val="636"/>
        </w:trPr>
        <w:tc>
          <w:tcPr>
            <w:tcW w:w="255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F9E0FF3" w14:textId="77777777" w:rsidR="0016021C" w:rsidRPr="005E32C2" w:rsidRDefault="0016021C" w:rsidP="00BB4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 w:hint="eastAsia"/>
                <w:sz w:val="24"/>
                <w:szCs w:val="24"/>
              </w:rPr>
              <w:t>Name</w:t>
            </w:r>
          </w:p>
        </w:tc>
        <w:tc>
          <w:tcPr>
            <w:tcW w:w="574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DD6AE6C" w14:textId="77777777" w:rsidR="0016021C" w:rsidRPr="005E32C2" w:rsidRDefault="0016021C" w:rsidP="00BB4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 w:hint="eastAsia"/>
                <w:sz w:val="24"/>
                <w:szCs w:val="24"/>
              </w:rPr>
              <w:t>Sequence</w:t>
            </w:r>
          </w:p>
        </w:tc>
      </w:tr>
      <w:tr w:rsidR="0016021C" w:rsidRPr="005E32C2" w14:paraId="622B4962" w14:textId="77777777" w:rsidTr="005E32C2">
        <w:trPr>
          <w:trHeight w:val="636"/>
        </w:trPr>
        <w:tc>
          <w:tcPr>
            <w:tcW w:w="2552" w:type="dxa"/>
            <w:tcBorders>
              <w:top w:val="single" w:sz="18" w:space="0" w:color="auto"/>
            </w:tcBorders>
            <w:vAlign w:val="center"/>
            <w:hideMark/>
          </w:tcPr>
          <w:p w14:paraId="46157E1D" w14:textId="77777777" w:rsidR="0016021C" w:rsidRPr="005E32C2" w:rsidRDefault="0016021C" w:rsidP="00BB48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sh-LncPEDS1-AS#1</w:t>
            </w:r>
          </w:p>
        </w:tc>
        <w:tc>
          <w:tcPr>
            <w:tcW w:w="5744" w:type="dxa"/>
            <w:tcBorders>
              <w:top w:val="single" w:sz="18" w:space="0" w:color="auto"/>
            </w:tcBorders>
            <w:vAlign w:val="center"/>
            <w:hideMark/>
          </w:tcPr>
          <w:p w14:paraId="4193E7AA" w14:textId="77777777" w:rsidR="0016021C" w:rsidRPr="005E32C2" w:rsidRDefault="0016021C" w:rsidP="00BB4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CCGGGCATTTGCCATTCCCACTACTCGAGTGAGTGGGAATGGCAATGCTTTTTG</w:t>
            </w:r>
          </w:p>
        </w:tc>
      </w:tr>
      <w:tr w:rsidR="0016021C" w:rsidRPr="005E32C2" w14:paraId="28F519CA" w14:textId="77777777" w:rsidTr="005E32C2">
        <w:trPr>
          <w:trHeight w:val="636"/>
        </w:trPr>
        <w:tc>
          <w:tcPr>
            <w:tcW w:w="2552" w:type="dxa"/>
            <w:vAlign w:val="center"/>
            <w:hideMark/>
          </w:tcPr>
          <w:p w14:paraId="31AB32A2" w14:textId="77777777" w:rsidR="0016021C" w:rsidRPr="005E32C2" w:rsidRDefault="0016021C" w:rsidP="00BB4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sh-LncPEDS1-AS#2</w:t>
            </w:r>
          </w:p>
        </w:tc>
        <w:tc>
          <w:tcPr>
            <w:tcW w:w="5744" w:type="dxa"/>
            <w:vAlign w:val="center"/>
            <w:hideMark/>
          </w:tcPr>
          <w:p w14:paraId="0FC23843" w14:textId="77777777" w:rsidR="0016021C" w:rsidRPr="005E32C2" w:rsidRDefault="0016021C" w:rsidP="00BB4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CCGGCCAACTCACAACCCAAACACTCGAGTGTTTGGGTTGTGAGTTGGTTTTTG</w:t>
            </w:r>
          </w:p>
        </w:tc>
      </w:tr>
      <w:tr w:rsidR="0016021C" w:rsidRPr="005E32C2" w14:paraId="12118B6F" w14:textId="77777777" w:rsidTr="005E32C2">
        <w:trPr>
          <w:trHeight w:val="636"/>
        </w:trPr>
        <w:tc>
          <w:tcPr>
            <w:tcW w:w="2552" w:type="dxa"/>
            <w:vAlign w:val="center"/>
            <w:hideMark/>
          </w:tcPr>
          <w:p w14:paraId="5DEB1DBE" w14:textId="77777777" w:rsidR="0016021C" w:rsidRPr="005E32C2" w:rsidRDefault="0016021C" w:rsidP="00BB4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sh-LncPEDS1-AS#3</w:t>
            </w:r>
          </w:p>
        </w:tc>
        <w:tc>
          <w:tcPr>
            <w:tcW w:w="5744" w:type="dxa"/>
            <w:vAlign w:val="center"/>
            <w:hideMark/>
          </w:tcPr>
          <w:p w14:paraId="1FE0E72E" w14:textId="77777777" w:rsidR="0016021C" w:rsidRPr="005E32C2" w:rsidRDefault="0016021C" w:rsidP="00BB4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CCGGGAAGTGAAAGCCTTGATCACTCGAGTGATCAAGGCTTTCACTTCTTTTTG</w:t>
            </w:r>
          </w:p>
        </w:tc>
      </w:tr>
      <w:tr w:rsidR="0016021C" w:rsidRPr="005E32C2" w14:paraId="2A5CC1D8" w14:textId="77777777" w:rsidTr="005E32C2">
        <w:trPr>
          <w:trHeight w:val="636"/>
        </w:trPr>
        <w:tc>
          <w:tcPr>
            <w:tcW w:w="2552" w:type="dxa"/>
            <w:vAlign w:val="center"/>
            <w:hideMark/>
          </w:tcPr>
          <w:p w14:paraId="461ECBE2" w14:textId="77777777" w:rsidR="0016021C" w:rsidRPr="005E32C2" w:rsidRDefault="0016021C" w:rsidP="00BB4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sh-PEDS1#1</w:t>
            </w:r>
          </w:p>
        </w:tc>
        <w:tc>
          <w:tcPr>
            <w:tcW w:w="5744" w:type="dxa"/>
            <w:vAlign w:val="center"/>
            <w:hideMark/>
          </w:tcPr>
          <w:p w14:paraId="26807D89" w14:textId="77777777" w:rsidR="0016021C" w:rsidRPr="005E32C2" w:rsidRDefault="0016021C" w:rsidP="00BB4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CACCGCATCACCACAGGCTGGCTCACTCGAGTGAGCCAGCCTGTGGTGATGC</w:t>
            </w:r>
          </w:p>
        </w:tc>
      </w:tr>
      <w:tr w:rsidR="0016021C" w:rsidRPr="005E32C2" w14:paraId="74FA68EC" w14:textId="77777777" w:rsidTr="005E32C2">
        <w:trPr>
          <w:trHeight w:val="636"/>
        </w:trPr>
        <w:tc>
          <w:tcPr>
            <w:tcW w:w="2552" w:type="dxa"/>
            <w:vAlign w:val="center"/>
            <w:hideMark/>
          </w:tcPr>
          <w:p w14:paraId="4385437A" w14:textId="77777777" w:rsidR="0016021C" w:rsidRPr="005E32C2" w:rsidRDefault="0016021C" w:rsidP="00BB4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sh-PEDS1#2</w:t>
            </w:r>
          </w:p>
        </w:tc>
        <w:tc>
          <w:tcPr>
            <w:tcW w:w="5744" w:type="dxa"/>
            <w:vAlign w:val="center"/>
            <w:hideMark/>
          </w:tcPr>
          <w:p w14:paraId="6A7A6826" w14:textId="77777777" w:rsidR="0016021C" w:rsidRPr="005E32C2" w:rsidRDefault="0016021C" w:rsidP="00BB4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CACCTGACATGAAATGGGCCCAGAACTCGAGTTCTGGGCCCATTTCATGACA</w:t>
            </w:r>
          </w:p>
        </w:tc>
      </w:tr>
      <w:tr w:rsidR="0016021C" w:rsidRPr="005E32C2" w14:paraId="06177F27" w14:textId="77777777" w:rsidTr="005E32C2">
        <w:trPr>
          <w:trHeight w:val="636"/>
        </w:trPr>
        <w:tc>
          <w:tcPr>
            <w:tcW w:w="2552" w:type="dxa"/>
            <w:vAlign w:val="center"/>
            <w:hideMark/>
          </w:tcPr>
          <w:p w14:paraId="45980DE2" w14:textId="77777777" w:rsidR="0016021C" w:rsidRPr="005E32C2" w:rsidRDefault="0016021C" w:rsidP="00BB4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sh-DDX23#1</w:t>
            </w:r>
          </w:p>
        </w:tc>
        <w:tc>
          <w:tcPr>
            <w:tcW w:w="5744" w:type="dxa"/>
            <w:vAlign w:val="center"/>
            <w:hideMark/>
          </w:tcPr>
          <w:p w14:paraId="75598385" w14:textId="77777777" w:rsidR="0016021C" w:rsidRPr="005E32C2" w:rsidRDefault="0016021C" w:rsidP="00BB4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CACCGGAAGGACAGAGACTCTAAGACGAATCTTAGAGTCTCTGTCCTTCC</w:t>
            </w:r>
          </w:p>
        </w:tc>
      </w:tr>
      <w:tr w:rsidR="0016021C" w:rsidRPr="005E32C2" w14:paraId="61C7F1BE" w14:textId="77777777" w:rsidTr="005E32C2">
        <w:trPr>
          <w:trHeight w:val="636"/>
        </w:trPr>
        <w:tc>
          <w:tcPr>
            <w:tcW w:w="2552" w:type="dxa"/>
            <w:vAlign w:val="center"/>
            <w:hideMark/>
          </w:tcPr>
          <w:p w14:paraId="4E75BC21" w14:textId="77777777" w:rsidR="0016021C" w:rsidRPr="005E32C2" w:rsidRDefault="0016021C" w:rsidP="00BB4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sh-DDX23#2</w:t>
            </w:r>
          </w:p>
        </w:tc>
        <w:tc>
          <w:tcPr>
            <w:tcW w:w="5744" w:type="dxa"/>
            <w:vAlign w:val="center"/>
            <w:hideMark/>
          </w:tcPr>
          <w:p w14:paraId="15BF2A56" w14:textId="77777777" w:rsidR="0016021C" w:rsidRPr="005E32C2" w:rsidRDefault="0016021C" w:rsidP="00BB4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CACCGGATGAAGAGGATGAACATGGCGAACCATGTTCATCCTCTTCATCC</w:t>
            </w:r>
          </w:p>
        </w:tc>
      </w:tr>
      <w:tr w:rsidR="0016021C" w:rsidRPr="005E32C2" w14:paraId="6D9CDAEA" w14:textId="77777777" w:rsidTr="005E32C2">
        <w:trPr>
          <w:trHeight w:val="636"/>
        </w:trPr>
        <w:tc>
          <w:tcPr>
            <w:tcW w:w="2552" w:type="dxa"/>
            <w:vAlign w:val="center"/>
            <w:hideMark/>
          </w:tcPr>
          <w:p w14:paraId="4E91F152" w14:textId="77777777" w:rsidR="0016021C" w:rsidRPr="005E32C2" w:rsidRDefault="0016021C" w:rsidP="00BB4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sh-U2AF2#1</w:t>
            </w:r>
          </w:p>
        </w:tc>
        <w:tc>
          <w:tcPr>
            <w:tcW w:w="5744" w:type="dxa"/>
            <w:vAlign w:val="center"/>
            <w:hideMark/>
          </w:tcPr>
          <w:p w14:paraId="4FE3B4D3" w14:textId="77777777" w:rsidR="0016021C" w:rsidRPr="005E32C2" w:rsidRDefault="0016021C" w:rsidP="00BB4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CACCCGACGAGGAGTATGAGGAGATCTCGAGATCTCCTCATACTCCTCGTCG</w:t>
            </w:r>
          </w:p>
        </w:tc>
      </w:tr>
      <w:tr w:rsidR="0016021C" w:rsidRPr="005E32C2" w14:paraId="651A45AC" w14:textId="77777777" w:rsidTr="005E32C2">
        <w:trPr>
          <w:trHeight w:val="636"/>
        </w:trPr>
        <w:tc>
          <w:tcPr>
            <w:tcW w:w="2552" w:type="dxa"/>
            <w:vAlign w:val="center"/>
            <w:hideMark/>
          </w:tcPr>
          <w:p w14:paraId="35874229" w14:textId="77777777" w:rsidR="0016021C" w:rsidRPr="005E32C2" w:rsidRDefault="0016021C" w:rsidP="00BB4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sh-U2AF2#1</w:t>
            </w:r>
          </w:p>
        </w:tc>
        <w:tc>
          <w:tcPr>
            <w:tcW w:w="5744" w:type="dxa"/>
            <w:vAlign w:val="center"/>
            <w:hideMark/>
          </w:tcPr>
          <w:p w14:paraId="2102022D" w14:textId="77777777" w:rsidR="0016021C" w:rsidRPr="005E32C2" w:rsidRDefault="0016021C" w:rsidP="00BB4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CACCTGCAGATTAACCAGGACAAGATTCAAGAGATCTTGTCCTGGTTAATCTGCA</w:t>
            </w:r>
          </w:p>
        </w:tc>
      </w:tr>
      <w:tr w:rsidR="0016021C" w:rsidRPr="005E32C2" w14:paraId="36AE04AD" w14:textId="77777777" w:rsidTr="005E32C2">
        <w:trPr>
          <w:trHeight w:val="636"/>
        </w:trPr>
        <w:tc>
          <w:tcPr>
            <w:tcW w:w="2552" w:type="dxa"/>
            <w:vAlign w:val="center"/>
            <w:hideMark/>
          </w:tcPr>
          <w:p w14:paraId="3BEFC2B5" w14:textId="77777777" w:rsidR="0016021C" w:rsidRPr="005E32C2" w:rsidRDefault="0016021C" w:rsidP="00BB4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sh-NC</w:t>
            </w:r>
          </w:p>
        </w:tc>
        <w:tc>
          <w:tcPr>
            <w:tcW w:w="5744" w:type="dxa"/>
            <w:vAlign w:val="center"/>
            <w:hideMark/>
          </w:tcPr>
          <w:p w14:paraId="780D70D1" w14:textId="77777777" w:rsidR="0016021C" w:rsidRPr="005E32C2" w:rsidRDefault="0016021C" w:rsidP="00BB4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CCGGTTCTCCGAACGTGTCACGTCTCGAGACGTGACACGTTCGGAGAATTTTTG</w:t>
            </w:r>
          </w:p>
        </w:tc>
      </w:tr>
      <w:tr w:rsidR="0016021C" w:rsidRPr="005E32C2" w14:paraId="04D91F09" w14:textId="77777777" w:rsidTr="005E32C2">
        <w:trPr>
          <w:trHeight w:val="948"/>
        </w:trPr>
        <w:tc>
          <w:tcPr>
            <w:tcW w:w="2552" w:type="dxa"/>
            <w:vAlign w:val="center"/>
            <w:hideMark/>
          </w:tcPr>
          <w:p w14:paraId="4CF63956" w14:textId="77777777" w:rsidR="0016021C" w:rsidRPr="005E32C2" w:rsidRDefault="0016021C" w:rsidP="00BB4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ASO</w:t>
            </w:r>
          </w:p>
        </w:tc>
        <w:tc>
          <w:tcPr>
            <w:tcW w:w="5744" w:type="dxa"/>
            <w:vAlign w:val="center"/>
            <w:hideMark/>
          </w:tcPr>
          <w:p w14:paraId="1D0285F1" w14:textId="77777777" w:rsidR="0016021C" w:rsidRPr="005E32C2" w:rsidRDefault="0016021C" w:rsidP="00BB4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/>
                <w:sz w:val="24"/>
                <w:szCs w:val="24"/>
              </w:rPr>
              <w:t>TCCAGAGGAGGGTAAGAACT/</w:t>
            </w:r>
            <w:r w:rsidRPr="005E32C2">
              <w:rPr>
                <w:rFonts w:ascii="Times New Roman" w:hAnsi="Times New Roman" w:cs="Times New Roman"/>
                <w:sz w:val="24"/>
                <w:szCs w:val="24"/>
              </w:rPr>
              <w:br/>
              <w:t>CAGATGATGTCAACTCCCTG/</w:t>
            </w:r>
            <w:r w:rsidRPr="005E32C2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CCATTCCGGAAACACACCAA/</w:t>
            </w:r>
          </w:p>
        </w:tc>
      </w:tr>
    </w:tbl>
    <w:p w14:paraId="3DA297E9" w14:textId="77777777" w:rsidR="001200A4" w:rsidRPr="005E32C2" w:rsidRDefault="001200A4" w:rsidP="00113A50">
      <w:pPr>
        <w:rPr>
          <w:rFonts w:ascii="Times New Roman" w:hAnsi="Times New Roman" w:cs="Times New Roman"/>
          <w:sz w:val="24"/>
          <w:szCs w:val="24"/>
        </w:rPr>
      </w:pPr>
    </w:p>
    <w:p w14:paraId="7EE61686" w14:textId="31FD9A97" w:rsidR="00113A50" w:rsidRPr="005E32C2" w:rsidRDefault="00113A5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E32C2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f2"/>
        <w:tblpPr w:leftFromText="180" w:rightFromText="180" w:horzAnchor="margin" w:tblpY="345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113A50" w:rsidRPr="005E32C2" w14:paraId="12DFF7D3" w14:textId="77777777" w:rsidTr="00AF2649">
        <w:trPr>
          <w:trHeight w:val="336"/>
        </w:trPr>
        <w:tc>
          <w:tcPr>
            <w:tcW w:w="829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BB25126" w14:textId="77777777" w:rsidR="00113A50" w:rsidRPr="005E32C2" w:rsidRDefault="00113A50" w:rsidP="00AF26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32C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S2</w:t>
            </w:r>
            <w:r w:rsidRPr="005E32C2">
              <w:rPr>
                <w:rFonts w:ascii="Segoe UI Symbol" w:hAnsi="Segoe UI Symbol" w:cs="Segoe UI Symbol"/>
                <w:sz w:val="24"/>
                <w:szCs w:val="24"/>
              </w:rPr>
              <w:t>✖</w:t>
            </w:r>
            <w:r w:rsidRPr="005E32C2">
              <w:rPr>
                <w:rFonts w:ascii="Times New Roman" w:hAnsi="Times New Roman" w:cs="Times New Roman" w:hint="eastAsia"/>
                <w:sz w:val="24"/>
                <w:szCs w:val="24"/>
              </w:rPr>
              <w:t>6 Loop</w:t>
            </w:r>
          </w:p>
        </w:tc>
      </w:tr>
      <w:tr w:rsidR="00113A50" w:rsidRPr="005E32C2" w14:paraId="01550AA2" w14:textId="77777777" w:rsidTr="00AF2649">
        <w:trPr>
          <w:trHeight w:val="1656"/>
        </w:trPr>
        <w:tc>
          <w:tcPr>
            <w:tcW w:w="8296" w:type="dxa"/>
            <w:tcBorders>
              <w:top w:val="single" w:sz="18" w:space="0" w:color="auto"/>
            </w:tcBorders>
            <w:hideMark/>
          </w:tcPr>
          <w:p w14:paraId="35330509" w14:textId="5435DDCA" w:rsidR="00113A50" w:rsidRPr="005E32C2" w:rsidRDefault="00AF2649" w:rsidP="00AF2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2C2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acatgaggatcacccatgt</w:t>
            </w:r>
            <w:r w:rsidRPr="005E32C2">
              <w:rPr>
                <w:rFonts w:ascii="Times New Roman" w:hAnsi="Times New Roman" w:cs="Times New Roman" w:hint="eastAsia"/>
                <w:sz w:val="24"/>
                <w:szCs w:val="24"/>
              </w:rPr>
              <w:t>ctgcaggtcgactctagaaa</w:t>
            </w:r>
            <w:r w:rsidRPr="005E32C2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acatgaggatcacccatgt</w:t>
            </w:r>
            <w:r w:rsidRPr="005E32C2">
              <w:rPr>
                <w:rFonts w:ascii="Times New Roman" w:hAnsi="Times New Roman" w:cs="Times New Roman" w:hint="eastAsia"/>
                <w:sz w:val="24"/>
                <w:szCs w:val="24"/>
              </w:rPr>
              <w:t>ctgcagtattcccgggttcattagatcctaaggtacctaattgcctagaaa</w:t>
            </w:r>
            <w:r w:rsidRPr="005E32C2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acatgaggatcacccatgt</w:t>
            </w:r>
            <w:r w:rsidRPr="005E32C2">
              <w:rPr>
                <w:rFonts w:ascii="Times New Roman" w:hAnsi="Times New Roman" w:cs="Times New Roman" w:hint="eastAsia"/>
                <w:sz w:val="24"/>
                <w:szCs w:val="24"/>
              </w:rPr>
              <w:t>ctgcaggtcgactctagaaa</w:t>
            </w:r>
            <w:r w:rsidRPr="005E32C2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acatgaggatcacccatgt</w:t>
            </w:r>
            <w:r w:rsidRPr="005E32C2">
              <w:rPr>
                <w:rFonts w:ascii="Times New Roman" w:hAnsi="Times New Roman" w:cs="Times New Roman" w:hint="eastAsia"/>
                <w:sz w:val="24"/>
                <w:szCs w:val="24"/>
              </w:rPr>
              <w:t>ctgcagtattcccgggttcattagatcctaaggtacctaattgcctagaaa</w:t>
            </w:r>
            <w:r w:rsidRPr="005E32C2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acatgaggatcacccatgt</w:t>
            </w:r>
            <w:r w:rsidRPr="005E32C2">
              <w:rPr>
                <w:rFonts w:ascii="Times New Roman" w:hAnsi="Times New Roman" w:cs="Times New Roman" w:hint="eastAsia"/>
                <w:sz w:val="24"/>
                <w:szCs w:val="24"/>
              </w:rPr>
              <w:t>ctgcaggtcgactccagaaa</w:t>
            </w:r>
            <w:r w:rsidRPr="005E32C2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acatgaggatcacccatgt</w:t>
            </w:r>
            <w:r w:rsidRPr="005E32C2">
              <w:rPr>
                <w:rFonts w:ascii="Times New Roman" w:hAnsi="Times New Roman" w:cs="Times New Roman" w:hint="eastAsia"/>
                <w:sz w:val="24"/>
                <w:szCs w:val="24"/>
              </w:rPr>
              <w:t>ctgcagtattcccgggttcattagatcctaaggtacctaattgcctagaaa</w:t>
            </w:r>
          </w:p>
        </w:tc>
      </w:tr>
    </w:tbl>
    <w:p w14:paraId="75B99FB3" w14:textId="3F6B4032" w:rsidR="00AF2649" w:rsidRPr="005E32C2" w:rsidRDefault="00AF2649" w:rsidP="00113A50">
      <w:pPr>
        <w:rPr>
          <w:rFonts w:ascii="Times New Roman" w:hAnsi="Times New Roman" w:cs="Times New Roman"/>
          <w:sz w:val="24"/>
          <w:szCs w:val="24"/>
        </w:rPr>
      </w:pPr>
      <w:r w:rsidRPr="005E32C2">
        <w:rPr>
          <w:rFonts w:ascii="Times New Roman" w:hAnsi="Times New Roman" w:cs="Times New Roman" w:hint="eastAsia"/>
          <w:sz w:val="24"/>
          <w:szCs w:val="24"/>
        </w:rPr>
        <w:t>Table S4</w:t>
      </w:r>
    </w:p>
    <w:p w14:paraId="5B6BF855" w14:textId="118D5319" w:rsidR="00113A50" w:rsidRPr="005E32C2" w:rsidRDefault="00113A50" w:rsidP="00113A50">
      <w:pPr>
        <w:rPr>
          <w:rFonts w:ascii="Times New Roman" w:hAnsi="Times New Roman" w:cs="Times New Roman"/>
          <w:sz w:val="24"/>
          <w:szCs w:val="24"/>
        </w:rPr>
      </w:pPr>
      <w:r w:rsidRPr="005E32C2">
        <w:rPr>
          <w:rFonts w:ascii="Times New Roman" w:hAnsi="Times New Roman" w:cs="Times New Roman" w:hint="eastAsia"/>
          <w:sz w:val="24"/>
          <w:szCs w:val="24"/>
        </w:rPr>
        <w:t>*pMS2-GFP Addgene Cat#27121</w:t>
      </w:r>
    </w:p>
    <w:p w14:paraId="69204F78" w14:textId="537A47CC" w:rsidR="00632670" w:rsidRPr="005E32C2" w:rsidRDefault="0063267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E32C2">
        <w:rPr>
          <w:rFonts w:ascii="Times New Roman" w:hAnsi="Times New Roman" w:cs="Times New Roman"/>
          <w:sz w:val="24"/>
          <w:szCs w:val="24"/>
        </w:rPr>
        <w:br w:type="page"/>
      </w:r>
    </w:p>
    <w:p w14:paraId="49E6E020" w14:textId="45F56C06" w:rsidR="00632670" w:rsidRPr="005E32C2" w:rsidRDefault="00632670" w:rsidP="00632670">
      <w:pPr>
        <w:rPr>
          <w:rFonts w:ascii="Times New Roman" w:hAnsi="Times New Roman" w:cs="Times New Roman"/>
          <w:sz w:val="24"/>
          <w:szCs w:val="24"/>
        </w:rPr>
      </w:pPr>
      <w:r w:rsidRPr="005E32C2">
        <w:rPr>
          <w:rFonts w:ascii="Times New Roman" w:hAnsi="Times New Roman" w:cs="Times New Roman" w:hint="eastAsia"/>
          <w:sz w:val="24"/>
          <w:szCs w:val="24"/>
        </w:rPr>
        <w:lastRenderedPageBreak/>
        <w:t>Table S</w:t>
      </w:r>
      <w:r w:rsidR="00152FDF" w:rsidRPr="005E32C2">
        <w:rPr>
          <w:rFonts w:ascii="Times New Roman" w:hAnsi="Times New Roman" w:cs="Times New Roman"/>
          <w:sz w:val="24"/>
          <w:szCs w:val="24"/>
        </w:rPr>
        <w:t>5</w:t>
      </w:r>
    </w:p>
    <w:tbl>
      <w:tblPr>
        <w:tblW w:w="8364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544"/>
        <w:gridCol w:w="2640"/>
        <w:gridCol w:w="2180"/>
      </w:tblGrid>
      <w:tr w:rsidR="00B112B0" w:rsidRPr="005E32C2" w14:paraId="145CE925" w14:textId="77777777" w:rsidTr="005E32C2">
        <w:trPr>
          <w:trHeight w:val="324"/>
        </w:trPr>
        <w:tc>
          <w:tcPr>
            <w:tcW w:w="354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E24B670" w14:textId="1FF7C137" w:rsidR="00B112B0" w:rsidRPr="005E32C2" w:rsidRDefault="00B112B0" w:rsidP="00826A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bookmarkStart w:id="0" w:name="_Hlk202983228"/>
            <w:r w:rsidRPr="005E32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 xml:space="preserve">REAGENT </w:t>
            </w:r>
            <w:bookmarkEnd w:id="0"/>
            <w:r w:rsidR="000F0F32" w:rsidRPr="005E32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*</w:t>
            </w:r>
          </w:p>
        </w:tc>
        <w:tc>
          <w:tcPr>
            <w:tcW w:w="26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177F247" w14:textId="77777777" w:rsidR="00B112B0" w:rsidRPr="005E32C2" w:rsidRDefault="00B112B0" w:rsidP="00826A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21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19676EB" w14:textId="77777777" w:rsidR="00B112B0" w:rsidRPr="005E32C2" w:rsidRDefault="00B112B0" w:rsidP="00826A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IDENTIFIER</w:t>
            </w:r>
          </w:p>
        </w:tc>
      </w:tr>
      <w:tr w:rsidR="00B112B0" w:rsidRPr="005E32C2" w14:paraId="53A99B95" w14:textId="77777777" w:rsidTr="005E32C2">
        <w:trPr>
          <w:trHeight w:val="312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AB87138" w14:textId="6EA0490B" w:rsidR="00B112B0" w:rsidRPr="005E32C2" w:rsidRDefault="00B112B0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dvanced DMEM/F12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30DC4317" w14:textId="1A58C10E" w:rsidR="00B112B0" w:rsidRPr="005E32C2" w:rsidRDefault="00006729" w:rsidP="000067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Thermo Fisher 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D06A9B7" w14:textId="29614E29" w:rsidR="00B112B0" w:rsidRPr="005E32C2" w:rsidRDefault="000F0F32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2634010</w:t>
            </w:r>
          </w:p>
        </w:tc>
      </w:tr>
      <w:tr w:rsidR="003E4F60" w:rsidRPr="005E32C2" w14:paraId="79A7DFE1" w14:textId="77777777" w:rsidTr="005E32C2">
        <w:trPr>
          <w:trHeight w:val="312"/>
        </w:trPr>
        <w:tc>
          <w:tcPr>
            <w:tcW w:w="3544" w:type="dxa"/>
            <w:shd w:val="clear" w:color="auto" w:fill="auto"/>
            <w:noWrap/>
            <w:vAlign w:val="bottom"/>
          </w:tcPr>
          <w:p w14:paraId="6BE7FC46" w14:textId="7C402C87" w:rsidR="003E4F60" w:rsidRPr="005E32C2" w:rsidRDefault="003E4F60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Y-27632</w:t>
            </w:r>
          </w:p>
        </w:tc>
        <w:tc>
          <w:tcPr>
            <w:tcW w:w="2640" w:type="dxa"/>
            <w:shd w:val="clear" w:color="auto" w:fill="auto"/>
            <w:noWrap/>
            <w:vAlign w:val="bottom"/>
          </w:tcPr>
          <w:p w14:paraId="3DC5EF08" w14:textId="3D881949" w:rsidR="003E4F60" w:rsidRPr="005E32C2" w:rsidRDefault="00006729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argetmol</w:t>
            </w:r>
          </w:p>
        </w:tc>
        <w:tc>
          <w:tcPr>
            <w:tcW w:w="2180" w:type="dxa"/>
            <w:shd w:val="clear" w:color="auto" w:fill="auto"/>
            <w:noWrap/>
            <w:vAlign w:val="bottom"/>
          </w:tcPr>
          <w:p w14:paraId="6D6FEB6E" w14:textId="4CC61271" w:rsidR="003E4F60" w:rsidRPr="005E32C2" w:rsidRDefault="00006729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46986-50-7</w:t>
            </w:r>
          </w:p>
        </w:tc>
      </w:tr>
      <w:tr w:rsidR="00B112B0" w:rsidRPr="005E32C2" w14:paraId="05167F28" w14:textId="77777777" w:rsidTr="005E32C2">
        <w:trPr>
          <w:trHeight w:val="312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CC2959F" w14:textId="4C3B764B" w:rsidR="00B112B0" w:rsidRPr="005E32C2" w:rsidRDefault="00B112B0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en–Strep dual antibiotics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3FF2BD38" w14:textId="282A37EB" w:rsidR="00B112B0" w:rsidRPr="005E32C2" w:rsidRDefault="00141D10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rocell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E51D99F" w14:textId="6021F59C" w:rsidR="00B112B0" w:rsidRPr="005E32C2" w:rsidRDefault="00141D10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B180120</w:t>
            </w:r>
          </w:p>
        </w:tc>
      </w:tr>
      <w:tr w:rsidR="00B112B0" w:rsidRPr="005E32C2" w14:paraId="4C406C72" w14:textId="77777777" w:rsidTr="005E32C2">
        <w:trPr>
          <w:trHeight w:val="312"/>
        </w:trPr>
        <w:tc>
          <w:tcPr>
            <w:tcW w:w="3544" w:type="dxa"/>
            <w:shd w:val="clear" w:color="auto" w:fill="auto"/>
            <w:noWrap/>
            <w:vAlign w:val="bottom"/>
          </w:tcPr>
          <w:p w14:paraId="7767EFE0" w14:textId="5BABC2FB" w:rsidR="00B112B0" w:rsidRPr="005E32C2" w:rsidRDefault="00B112B0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mphotericin B</w:t>
            </w:r>
          </w:p>
        </w:tc>
        <w:tc>
          <w:tcPr>
            <w:tcW w:w="2640" w:type="dxa"/>
            <w:shd w:val="clear" w:color="auto" w:fill="auto"/>
            <w:noWrap/>
            <w:vAlign w:val="bottom"/>
          </w:tcPr>
          <w:p w14:paraId="696A622D" w14:textId="211B0500" w:rsidR="00B112B0" w:rsidRPr="005E32C2" w:rsidRDefault="00141D10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S</w:t>
            </w: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igma</w:t>
            </w:r>
          </w:p>
        </w:tc>
        <w:tc>
          <w:tcPr>
            <w:tcW w:w="2180" w:type="dxa"/>
            <w:shd w:val="clear" w:color="auto" w:fill="auto"/>
            <w:noWrap/>
            <w:vAlign w:val="bottom"/>
          </w:tcPr>
          <w:p w14:paraId="314557A7" w14:textId="3A1D0B48" w:rsidR="00B112B0" w:rsidRPr="005E32C2" w:rsidRDefault="00006729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V900919</w:t>
            </w:r>
          </w:p>
        </w:tc>
      </w:tr>
      <w:tr w:rsidR="00B112B0" w:rsidRPr="005E32C2" w14:paraId="7FA158A9" w14:textId="77777777" w:rsidTr="005E32C2">
        <w:trPr>
          <w:trHeight w:val="312"/>
        </w:trPr>
        <w:tc>
          <w:tcPr>
            <w:tcW w:w="3544" w:type="dxa"/>
            <w:shd w:val="clear" w:color="auto" w:fill="auto"/>
            <w:noWrap/>
            <w:vAlign w:val="bottom"/>
          </w:tcPr>
          <w:p w14:paraId="5E8D35E4" w14:textId="0DBB048C" w:rsidR="00B112B0" w:rsidRPr="005E32C2" w:rsidRDefault="00B112B0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lutaMAX™ Supplement</w:t>
            </w:r>
          </w:p>
        </w:tc>
        <w:tc>
          <w:tcPr>
            <w:tcW w:w="2640" w:type="dxa"/>
            <w:shd w:val="clear" w:color="auto" w:fill="auto"/>
            <w:noWrap/>
            <w:vAlign w:val="bottom"/>
          </w:tcPr>
          <w:p w14:paraId="6A595BEB" w14:textId="3252A107" w:rsidR="00B112B0" w:rsidRPr="005E32C2" w:rsidRDefault="00141D10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ermo Fisher</w:t>
            </w:r>
          </w:p>
        </w:tc>
        <w:tc>
          <w:tcPr>
            <w:tcW w:w="2180" w:type="dxa"/>
            <w:shd w:val="clear" w:color="auto" w:fill="auto"/>
            <w:noWrap/>
            <w:vAlign w:val="bottom"/>
          </w:tcPr>
          <w:p w14:paraId="01283C63" w14:textId="5BCDED64" w:rsidR="00B112B0" w:rsidRPr="005E32C2" w:rsidRDefault="00141D10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5050061</w:t>
            </w:r>
          </w:p>
        </w:tc>
      </w:tr>
      <w:tr w:rsidR="00B112B0" w:rsidRPr="005E32C2" w14:paraId="1CB4B0BF" w14:textId="77777777" w:rsidTr="005E32C2">
        <w:trPr>
          <w:trHeight w:val="312"/>
        </w:trPr>
        <w:tc>
          <w:tcPr>
            <w:tcW w:w="3544" w:type="dxa"/>
            <w:shd w:val="clear" w:color="auto" w:fill="auto"/>
            <w:noWrap/>
            <w:vAlign w:val="bottom"/>
          </w:tcPr>
          <w:p w14:paraId="6BD33C29" w14:textId="4B977D9E" w:rsidR="00B112B0" w:rsidRPr="005E32C2" w:rsidRDefault="00B112B0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B-27™ Supplement</w:t>
            </w:r>
          </w:p>
        </w:tc>
        <w:tc>
          <w:tcPr>
            <w:tcW w:w="2640" w:type="dxa"/>
            <w:shd w:val="clear" w:color="auto" w:fill="auto"/>
            <w:noWrap/>
            <w:vAlign w:val="bottom"/>
          </w:tcPr>
          <w:p w14:paraId="21B7E483" w14:textId="792F2FBB" w:rsidR="00B112B0" w:rsidRPr="005E32C2" w:rsidRDefault="00141D10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G</w:t>
            </w: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ibco</w:t>
            </w:r>
          </w:p>
        </w:tc>
        <w:tc>
          <w:tcPr>
            <w:tcW w:w="2180" w:type="dxa"/>
            <w:shd w:val="clear" w:color="auto" w:fill="auto"/>
            <w:noWrap/>
            <w:vAlign w:val="bottom"/>
          </w:tcPr>
          <w:p w14:paraId="26C6338F" w14:textId="53E65AC1" w:rsidR="00B112B0" w:rsidRPr="005E32C2" w:rsidRDefault="00141D10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2587010</w:t>
            </w:r>
          </w:p>
        </w:tc>
      </w:tr>
      <w:tr w:rsidR="00B112B0" w:rsidRPr="005E32C2" w14:paraId="1B730CA6" w14:textId="77777777" w:rsidTr="005E32C2">
        <w:trPr>
          <w:trHeight w:val="312"/>
        </w:trPr>
        <w:tc>
          <w:tcPr>
            <w:tcW w:w="3544" w:type="dxa"/>
            <w:shd w:val="clear" w:color="auto" w:fill="auto"/>
            <w:noWrap/>
            <w:vAlign w:val="bottom"/>
          </w:tcPr>
          <w:p w14:paraId="5AED40EA" w14:textId="4791C3FB" w:rsidR="00B112B0" w:rsidRPr="005E32C2" w:rsidRDefault="00B112B0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-Acetylcystein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02D51" w14:textId="6FE3BB17" w:rsidR="00B112B0" w:rsidRPr="005E32C2" w:rsidRDefault="00141D10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S</w:t>
            </w: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igma</w:t>
            </w:r>
          </w:p>
        </w:tc>
        <w:tc>
          <w:tcPr>
            <w:tcW w:w="2180" w:type="dxa"/>
            <w:shd w:val="clear" w:color="auto" w:fill="auto"/>
            <w:noWrap/>
            <w:vAlign w:val="bottom"/>
          </w:tcPr>
          <w:p w14:paraId="6537743C" w14:textId="75710644" w:rsidR="00B112B0" w:rsidRPr="005E32C2" w:rsidRDefault="00141D10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9165</w:t>
            </w:r>
          </w:p>
        </w:tc>
      </w:tr>
      <w:tr w:rsidR="00B112B0" w:rsidRPr="005E32C2" w14:paraId="3AF14C9C" w14:textId="77777777" w:rsidTr="005E32C2">
        <w:trPr>
          <w:trHeight w:val="312"/>
        </w:trPr>
        <w:tc>
          <w:tcPr>
            <w:tcW w:w="3544" w:type="dxa"/>
            <w:shd w:val="clear" w:color="auto" w:fill="auto"/>
            <w:noWrap/>
            <w:vAlign w:val="bottom"/>
          </w:tcPr>
          <w:p w14:paraId="27B8F088" w14:textId="4CA59C1E" w:rsidR="00B112B0" w:rsidRPr="005E32C2" w:rsidRDefault="003E4F60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icotinamid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05C08" w14:textId="651D3A17" w:rsidR="00B112B0" w:rsidRPr="005E32C2" w:rsidRDefault="00141D10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S</w:t>
            </w: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igma</w:t>
            </w:r>
          </w:p>
        </w:tc>
        <w:tc>
          <w:tcPr>
            <w:tcW w:w="2180" w:type="dxa"/>
            <w:shd w:val="clear" w:color="auto" w:fill="auto"/>
            <w:noWrap/>
            <w:vAlign w:val="bottom"/>
          </w:tcPr>
          <w:p w14:paraId="2C079BD0" w14:textId="1E82EC43" w:rsidR="00B112B0" w:rsidRPr="005E32C2" w:rsidRDefault="00141D10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0636</w:t>
            </w:r>
          </w:p>
        </w:tc>
      </w:tr>
      <w:tr w:rsidR="00B112B0" w:rsidRPr="005E32C2" w14:paraId="0F58296A" w14:textId="77777777" w:rsidTr="005E32C2">
        <w:trPr>
          <w:trHeight w:val="312"/>
        </w:trPr>
        <w:tc>
          <w:tcPr>
            <w:tcW w:w="3544" w:type="dxa"/>
            <w:shd w:val="clear" w:color="auto" w:fill="auto"/>
            <w:noWrap/>
            <w:vAlign w:val="bottom"/>
          </w:tcPr>
          <w:p w14:paraId="5614D28A" w14:textId="24074AB9" w:rsidR="00B112B0" w:rsidRPr="005E32C2" w:rsidRDefault="003E4F60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83-0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DD81D" w14:textId="3044083B" w:rsidR="00B112B0" w:rsidRPr="005E32C2" w:rsidRDefault="00141D10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igma</w:t>
            </w:r>
          </w:p>
        </w:tc>
        <w:tc>
          <w:tcPr>
            <w:tcW w:w="2180" w:type="dxa"/>
            <w:shd w:val="clear" w:color="auto" w:fill="auto"/>
            <w:noWrap/>
            <w:vAlign w:val="bottom"/>
          </w:tcPr>
          <w:p w14:paraId="14B8C487" w14:textId="04D25A5D" w:rsidR="00B112B0" w:rsidRPr="005E32C2" w:rsidRDefault="00141D10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ML0788</w:t>
            </w:r>
          </w:p>
        </w:tc>
      </w:tr>
      <w:tr w:rsidR="00B112B0" w:rsidRPr="005E32C2" w14:paraId="323200D9" w14:textId="77777777" w:rsidTr="005E32C2">
        <w:trPr>
          <w:trHeight w:val="312"/>
        </w:trPr>
        <w:tc>
          <w:tcPr>
            <w:tcW w:w="3544" w:type="dxa"/>
            <w:shd w:val="clear" w:color="auto" w:fill="auto"/>
            <w:noWrap/>
            <w:vAlign w:val="bottom"/>
          </w:tcPr>
          <w:p w14:paraId="084F6D6E" w14:textId="5D839B5A" w:rsidR="00B112B0" w:rsidRPr="005E32C2" w:rsidRDefault="00006729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H</w:t>
            </w: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EPES</w:t>
            </w:r>
          </w:p>
        </w:tc>
        <w:tc>
          <w:tcPr>
            <w:tcW w:w="2640" w:type="dxa"/>
            <w:shd w:val="clear" w:color="auto" w:fill="auto"/>
            <w:noWrap/>
            <w:vAlign w:val="bottom"/>
          </w:tcPr>
          <w:p w14:paraId="6A25D360" w14:textId="0B9862F7" w:rsidR="00B112B0" w:rsidRPr="005E32C2" w:rsidRDefault="00141D10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igma</w:t>
            </w:r>
          </w:p>
        </w:tc>
        <w:tc>
          <w:tcPr>
            <w:tcW w:w="2180" w:type="dxa"/>
            <w:shd w:val="clear" w:color="auto" w:fill="auto"/>
            <w:noWrap/>
            <w:vAlign w:val="bottom"/>
          </w:tcPr>
          <w:p w14:paraId="482AEF7A" w14:textId="70F7913C" w:rsidR="00B112B0" w:rsidRPr="005E32C2" w:rsidRDefault="00141D10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4034</w:t>
            </w:r>
          </w:p>
        </w:tc>
      </w:tr>
      <w:tr w:rsidR="00006729" w:rsidRPr="005E32C2" w14:paraId="4AB12647" w14:textId="77777777" w:rsidTr="005E32C2">
        <w:trPr>
          <w:trHeight w:val="312"/>
        </w:trPr>
        <w:tc>
          <w:tcPr>
            <w:tcW w:w="3544" w:type="dxa"/>
            <w:shd w:val="clear" w:color="auto" w:fill="auto"/>
            <w:noWrap/>
            <w:vAlign w:val="bottom"/>
          </w:tcPr>
          <w:p w14:paraId="3593D43A" w14:textId="10B70257" w:rsidR="00006729" w:rsidRPr="005E32C2" w:rsidRDefault="00006729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oggin</w:t>
            </w:r>
            <w:r w:rsidR="00973098"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**</w:t>
            </w:r>
          </w:p>
        </w:tc>
        <w:tc>
          <w:tcPr>
            <w:tcW w:w="2640" w:type="dxa"/>
            <w:shd w:val="clear" w:color="auto" w:fill="auto"/>
            <w:noWrap/>
            <w:vAlign w:val="bottom"/>
          </w:tcPr>
          <w:p w14:paraId="03418193" w14:textId="3D14D9FB" w:rsidR="00006729" w:rsidRPr="005E32C2" w:rsidRDefault="00141D10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ovoprotein</w:t>
            </w:r>
          </w:p>
        </w:tc>
        <w:tc>
          <w:tcPr>
            <w:tcW w:w="2180" w:type="dxa"/>
            <w:shd w:val="clear" w:color="auto" w:fill="auto"/>
            <w:noWrap/>
            <w:vAlign w:val="bottom"/>
          </w:tcPr>
          <w:p w14:paraId="0314A957" w14:textId="3E8A6A55" w:rsidR="00006729" w:rsidRPr="005E32C2" w:rsidRDefault="00141D10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C</w:t>
            </w: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B89</w:t>
            </w:r>
          </w:p>
        </w:tc>
      </w:tr>
      <w:tr w:rsidR="00006729" w:rsidRPr="005E32C2" w14:paraId="6B883ED5" w14:textId="77777777" w:rsidTr="005E32C2">
        <w:trPr>
          <w:trHeight w:val="312"/>
        </w:trPr>
        <w:tc>
          <w:tcPr>
            <w:tcW w:w="3544" w:type="dxa"/>
            <w:shd w:val="clear" w:color="auto" w:fill="auto"/>
            <w:noWrap/>
            <w:vAlign w:val="bottom"/>
          </w:tcPr>
          <w:p w14:paraId="0F98E6E4" w14:textId="027C5175" w:rsidR="00006729" w:rsidRPr="005E32C2" w:rsidRDefault="00006729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Wnt3a</w:t>
            </w:r>
            <w:r w:rsidR="00973098"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**</w:t>
            </w:r>
          </w:p>
        </w:tc>
        <w:tc>
          <w:tcPr>
            <w:tcW w:w="2640" w:type="dxa"/>
            <w:shd w:val="clear" w:color="auto" w:fill="auto"/>
            <w:noWrap/>
            <w:vAlign w:val="bottom"/>
          </w:tcPr>
          <w:p w14:paraId="77DE7AFD" w14:textId="3A0DBA73" w:rsidR="00006729" w:rsidRPr="005E32C2" w:rsidRDefault="00141D10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ovoprotein</w:t>
            </w:r>
          </w:p>
        </w:tc>
        <w:tc>
          <w:tcPr>
            <w:tcW w:w="2180" w:type="dxa"/>
            <w:shd w:val="clear" w:color="auto" w:fill="auto"/>
            <w:noWrap/>
            <w:vAlign w:val="bottom"/>
          </w:tcPr>
          <w:p w14:paraId="2D2124A9" w14:textId="472D2D81" w:rsidR="00006729" w:rsidRPr="005E32C2" w:rsidRDefault="000F0F32" w:rsidP="00826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E32C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C</w:t>
            </w:r>
            <w:r w:rsidRPr="005E32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8K</w:t>
            </w:r>
          </w:p>
        </w:tc>
      </w:tr>
    </w:tbl>
    <w:p w14:paraId="414C38BB" w14:textId="0EFD84A7" w:rsidR="000F0F32" w:rsidRPr="005E32C2" w:rsidRDefault="000F0F32" w:rsidP="000F0F32">
      <w:pPr>
        <w:rPr>
          <w:rFonts w:ascii="Times New Roman" w:hAnsi="Times New Roman" w:cs="Times New Roman"/>
          <w:sz w:val="24"/>
          <w:szCs w:val="24"/>
        </w:rPr>
      </w:pPr>
      <w:r w:rsidRPr="005E32C2">
        <w:rPr>
          <w:rFonts w:ascii="Times New Roman" w:hAnsi="Times New Roman" w:cs="Times New Roman"/>
          <w:sz w:val="24"/>
          <w:szCs w:val="24"/>
        </w:rPr>
        <w:t>*</w:t>
      </w:r>
      <w:r w:rsidR="005E32C2" w:rsidRPr="005E32C2">
        <w:t xml:space="preserve"> </w:t>
      </w:r>
      <w:r w:rsidR="005E32C2" w:rsidRPr="005E32C2">
        <w:rPr>
          <w:rFonts w:ascii="Times New Roman" w:hAnsi="Times New Roman" w:cs="Times New Roman"/>
          <w:sz w:val="24"/>
          <w:szCs w:val="24"/>
        </w:rPr>
        <w:t>The recipe was adapted from that described in “Patient‐Derived Upper Tract Urothelial Carcinoma Organoids as a Platform for Drug Screening” and subsequently refined.</w:t>
      </w:r>
    </w:p>
    <w:p w14:paraId="3CB87FF1" w14:textId="77777777" w:rsidR="00973098" w:rsidRPr="005E32C2" w:rsidRDefault="00973098" w:rsidP="00973098">
      <w:pPr>
        <w:rPr>
          <w:rFonts w:ascii="Times New Roman" w:hAnsi="Times New Roman" w:cs="Times New Roman"/>
          <w:sz w:val="24"/>
          <w:szCs w:val="24"/>
        </w:rPr>
      </w:pPr>
      <w:r w:rsidRPr="005E32C2">
        <w:rPr>
          <w:rFonts w:ascii="Times New Roman" w:hAnsi="Times New Roman" w:cs="Times New Roman"/>
          <w:sz w:val="24"/>
          <w:szCs w:val="24"/>
        </w:rPr>
        <w:t xml:space="preserve">**Reagent concentrations were taken from the above Reference *, with the following modifications: Wnt3a at 100 ng/mL and Noggin at 100 ng/ml. </w:t>
      </w:r>
    </w:p>
    <w:p w14:paraId="65A9AEED" w14:textId="77777777" w:rsidR="00973098" w:rsidRPr="005E32C2" w:rsidRDefault="00973098" w:rsidP="00973098">
      <w:pPr>
        <w:rPr>
          <w:rFonts w:ascii="Times New Roman" w:hAnsi="Times New Roman" w:cs="Times New Roman"/>
          <w:sz w:val="24"/>
          <w:szCs w:val="24"/>
        </w:rPr>
      </w:pPr>
    </w:p>
    <w:p w14:paraId="15213228" w14:textId="410EF745" w:rsidR="00113A50" w:rsidRPr="005E32C2" w:rsidRDefault="00973098" w:rsidP="00973098">
      <w:pPr>
        <w:rPr>
          <w:rFonts w:ascii="Times New Roman" w:hAnsi="Times New Roman" w:cs="Times New Roman"/>
          <w:sz w:val="24"/>
          <w:szCs w:val="24"/>
        </w:rPr>
      </w:pPr>
      <w:r w:rsidRPr="005E32C2">
        <w:rPr>
          <w:rFonts w:ascii="Times New Roman" w:hAnsi="Times New Roman" w:cs="Times New Roman"/>
          <w:sz w:val="24"/>
          <w:szCs w:val="24"/>
        </w:rPr>
        <w:t>The principal motivation for these modifications was our observation that, under the revised formulation, UTUC organoids grew more rapidly and displayed enhanced spheroid-forming capacity.</w:t>
      </w:r>
      <w:r w:rsidR="00BE25FD" w:rsidRPr="005E32C2">
        <w:rPr>
          <w:rFonts w:ascii="Times New Roman" w:hAnsi="Times New Roman" w:cs="Times New Roman"/>
          <w:sz w:val="24"/>
          <w:szCs w:val="24"/>
        </w:rPr>
        <w:t xml:space="preserve"> (</w:t>
      </w:r>
      <w:r w:rsidR="00BE25FD" w:rsidRPr="005E32C2">
        <w:rPr>
          <w:rFonts w:ascii="Times New Roman" w:hAnsi="Times New Roman" w:cs="Times New Roman"/>
          <w:b/>
          <w:bCs/>
          <w:sz w:val="24"/>
          <w:szCs w:val="24"/>
        </w:rPr>
        <w:t>The process was arduous and often frustrating, marked by numerous failures</w:t>
      </w:r>
      <w:r w:rsidR="00BE25FD" w:rsidRPr="005E32C2">
        <w:rPr>
          <w:rFonts w:ascii="Times New Roman" w:hAnsi="Times New Roman" w:cs="Times New Roman"/>
          <w:sz w:val="24"/>
          <w:szCs w:val="24"/>
        </w:rPr>
        <w:t>)</w:t>
      </w:r>
    </w:p>
    <w:sectPr w:rsidR="00113A50" w:rsidRPr="005E32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48DBF" w14:textId="77777777" w:rsidR="007D4CD8" w:rsidRDefault="007D4CD8" w:rsidP="00113A50">
      <w:r>
        <w:separator/>
      </w:r>
    </w:p>
  </w:endnote>
  <w:endnote w:type="continuationSeparator" w:id="0">
    <w:p w14:paraId="2834A55C" w14:textId="77777777" w:rsidR="007D4CD8" w:rsidRDefault="007D4CD8" w:rsidP="00113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5313A" w14:textId="77777777" w:rsidR="007D4CD8" w:rsidRDefault="007D4CD8" w:rsidP="00113A50">
      <w:r>
        <w:separator/>
      </w:r>
    </w:p>
  </w:footnote>
  <w:footnote w:type="continuationSeparator" w:id="0">
    <w:p w14:paraId="283E8A12" w14:textId="77777777" w:rsidR="007D4CD8" w:rsidRDefault="007D4CD8" w:rsidP="00113A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5F6"/>
    <w:rsid w:val="00006729"/>
    <w:rsid w:val="00044CB4"/>
    <w:rsid w:val="000F0F32"/>
    <w:rsid w:val="00113A50"/>
    <w:rsid w:val="001200A4"/>
    <w:rsid w:val="001315F6"/>
    <w:rsid w:val="00141D10"/>
    <w:rsid w:val="00152FDF"/>
    <w:rsid w:val="0016021C"/>
    <w:rsid w:val="00236498"/>
    <w:rsid w:val="0025537E"/>
    <w:rsid w:val="002D7DFF"/>
    <w:rsid w:val="003E4F60"/>
    <w:rsid w:val="005B3F35"/>
    <w:rsid w:val="005E1D8B"/>
    <w:rsid w:val="005E32C2"/>
    <w:rsid w:val="00632670"/>
    <w:rsid w:val="00783ABB"/>
    <w:rsid w:val="007D4CD8"/>
    <w:rsid w:val="008E3696"/>
    <w:rsid w:val="00973098"/>
    <w:rsid w:val="00987E09"/>
    <w:rsid w:val="00AF2649"/>
    <w:rsid w:val="00B112B0"/>
    <w:rsid w:val="00B50644"/>
    <w:rsid w:val="00BE25FD"/>
    <w:rsid w:val="00C45B4A"/>
    <w:rsid w:val="00C52A64"/>
    <w:rsid w:val="00E2263B"/>
    <w:rsid w:val="00F51F5F"/>
    <w:rsid w:val="00F63B66"/>
    <w:rsid w:val="00FA7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ED67C5"/>
  <w15:chartTrackingRefBased/>
  <w15:docId w15:val="{495137D7-B3B2-4F0A-A9C6-9EA7C4127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3A50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1315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15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15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15F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15F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15F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15F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15F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15F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315F6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1315F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1315F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1315F6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1315F6"/>
    <w:rPr>
      <w:rFonts w:cstheme="majorBidi"/>
      <w:color w:val="0F4761" w:themeColor="accent1" w:themeShade="BF"/>
      <w:sz w:val="24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1315F6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1315F6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1315F6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1315F6"/>
    <w:rPr>
      <w:rFonts w:eastAsiaTheme="majorEastAsia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1315F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315F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1315F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315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1315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315F6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1315F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315F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315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315F6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1315F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13A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13A50"/>
    <w:rPr>
      <w:sz w:val="18"/>
      <w:szCs w:val="18"/>
      <w:lang w:val="en-GB"/>
    </w:rPr>
  </w:style>
  <w:style w:type="paragraph" w:styleId="af0">
    <w:name w:val="footer"/>
    <w:basedOn w:val="a"/>
    <w:link w:val="af1"/>
    <w:uiPriority w:val="99"/>
    <w:unhideWhenUsed/>
    <w:rsid w:val="00113A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13A50"/>
    <w:rPr>
      <w:sz w:val="18"/>
      <w:szCs w:val="18"/>
      <w:lang w:val="en-GB"/>
    </w:rPr>
  </w:style>
  <w:style w:type="table" w:styleId="af2">
    <w:name w:val="Table Grid"/>
    <w:basedOn w:val="a1"/>
    <w:uiPriority w:val="39"/>
    <w:rsid w:val="00113A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10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63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18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807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80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6</Pages>
  <Words>666</Words>
  <Characters>3799</Characters>
  <Application>Microsoft Office Word</Application>
  <DocSecurity>0</DocSecurity>
  <Lines>31</Lines>
  <Paragraphs>8</Paragraphs>
  <ScaleCrop>false</ScaleCrop>
  <Company/>
  <LinksUpToDate>false</LinksUpToDate>
  <CharactersWithSpaces>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'Q Lee</dc:creator>
  <cp:keywords/>
  <dc:description/>
  <cp:lastModifiedBy>K'Q Lee</cp:lastModifiedBy>
  <cp:revision>10</cp:revision>
  <dcterms:created xsi:type="dcterms:W3CDTF">2025-02-10T09:50:00Z</dcterms:created>
  <dcterms:modified xsi:type="dcterms:W3CDTF">2025-07-09T13:26:00Z</dcterms:modified>
</cp:coreProperties>
</file>